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F63A" w14:textId="117BC746" w:rsidR="009F0ACF" w:rsidRPr="00695E6D" w:rsidRDefault="009F0ACF">
      <w:pPr>
        <w:rPr>
          <w:rFonts w:ascii="Times New Roman" w:hAnsi="Times New Roman" w:cs="Times New Roman"/>
          <w:b/>
          <w:bCs/>
          <w:lang w:val="en-US"/>
        </w:rPr>
      </w:pPr>
      <w:r w:rsidRPr="00695E6D">
        <w:rPr>
          <w:rFonts w:ascii="Times New Roman" w:hAnsi="Times New Roman" w:cs="Times New Roman"/>
          <w:b/>
          <w:bCs/>
          <w:lang w:val="en-US"/>
        </w:rPr>
        <w:t xml:space="preserve">Supplemental Tables </w:t>
      </w:r>
    </w:p>
    <w:p w14:paraId="5251247C" w14:textId="77777777" w:rsidR="005F78A7" w:rsidRPr="00695E6D" w:rsidRDefault="005F78A7">
      <w:pPr>
        <w:rPr>
          <w:rFonts w:ascii="Times New Roman" w:hAnsi="Times New Roman" w:cs="Times New Roman"/>
          <w:b/>
          <w:bCs/>
          <w:lang w:val="en-US"/>
        </w:rPr>
      </w:pPr>
    </w:p>
    <w:p w14:paraId="056DADAF" w14:textId="247E391E" w:rsidR="005F78A7" w:rsidRPr="00695E6D" w:rsidRDefault="005F78A7">
      <w:pPr>
        <w:rPr>
          <w:rFonts w:ascii="Times New Roman" w:hAnsi="Times New Roman" w:cs="Times New Roman"/>
          <w:lang w:val="en-US"/>
        </w:rPr>
      </w:pPr>
      <w:r w:rsidRPr="00695E6D">
        <w:rPr>
          <w:rFonts w:ascii="Times New Roman" w:hAnsi="Times New Roman" w:cs="Times New Roman"/>
          <w:b/>
          <w:bCs/>
          <w:lang w:val="en-US"/>
        </w:rPr>
        <w:t>Supplemental Table 1</w:t>
      </w:r>
      <w:r w:rsidRPr="00695E6D">
        <w:rPr>
          <w:rFonts w:ascii="Times New Roman" w:hAnsi="Times New Roman" w:cs="Times New Roman"/>
          <w:lang w:val="en-US"/>
        </w:rPr>
        <w:t xml:space="preserve"> Composition of ingredients in the control and high fat diets</w:t>
      </w:r>
    </w:p>
    <w:p w14:paraId="5DCAF375" w14:textId="77777777" w:rsidR="004037DD" w:rsidRPr="00695E6D" w:rsidRDefault="004037D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12"/>
        <w:gridCol w:w="2254"/>
        <w:gridCol w:w="2350"/>
      </w:tblGrid>
      <w:tr w:rsidR="005F78A7" w:rsidRPr="00695E6D" w14:paraId="6DD3C056" w14:textId="77777777" w:rsidTr="00193FDC">
        <w:trPr>
          <w:trHeight w:val="234"/>
        </w:trPr>
        <w:tc>
          <w:tcPr>
            <w:tcW w:w="2447" w:type="pct"/>
            <w:noWrap/>
            <w:hideMark/>
          </w:tcPr>
          <w:p w14:paraId="3439053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0A8A568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ontrol diet</w:t>
            </w:r>
          </w:p>
          <w:p w14:paraId="7825D4A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AF3B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624380A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High fat diet</w:t>
            </w:r>
          </w:p>
          <w:p w14:paraId="52AA643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7ED57F05" w14:textId="77777777" w:rsidTr="00193FDC">
        <w:trPr>
          <w:trHeight w:val="260"/>
        </w:trPr>
        <w:tc>
          <w:tcPr>
            <w:tcW w:w="2447" w:type="pct"/>
            <w:noWrap/>
          </w:tcPr>
          <w:p w14:paraId="6F869714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gredients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(% inclusion)</w:t>
            </w:r>
          </w:p>
        </w:tc>
        <w:tc>
          <w:tcPr>
            <w:tcW w:w="1250" w:type="pct"/>
            <w:noWrap/>
          </w:tcPr>
          <w:p w14:paraId="195ED39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</w:tcPr>
          <w:p w14:paraId="65E78B3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53277C8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F76D72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1250" w:type="pct"/>
            <w:noWrap/>
            <w:hideMark/>
          </w:tcPr>
          <w:p w14:paraId="6D29DCF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303" w:type="pct"/>
            <w:noWrap/>
            <w:hideMark/>
          </w:tcPr>
          <w:p w14:paraId="7A1001F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5F78A7" w:rsidRPr="00695E6D" w14:paraId="58F3AE66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CE20CC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holine bitartrate</w:t>
            </w:r>
          </w:p>
        </w:tc>
        <w:tc>
          <w:tcPr>
            <w:tcW w:w="1250" w:type="pct"/>
            <w:noWrap/>
            <w:hideMark/>
          </w:tcPr>
          <w:p w14:paraId="771038A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03" w:type="pct"/>
            <w:noWrap/>
            <w:hideMark/>
          </w:tcPr>
          <w:p w14:paraId="445A582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5F78A7" w:rsidRPr="00695E6D" w14:paraId="2FF0DF3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77652A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L-Cystine</w:t>
            </w:r>
          </w:p>
        </w:tc>
        <w:tc>
          <w:tcPr>
            <w:tcW w:w="1250" w:type="pct"/>
            <w:noWrap/>
            <w:hideMark/>
          </w:tcPr>
          <w:p w14:paraId="314E859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03" w:type="pct"/>
            <w:noWrap/>
            <w:hideMark/>
          </w:tcPr>
          <w:p w14:paraId="2C6814C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5F78A7" w:rsidRPr="00695E6D" w14:paraId="157F129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6B1310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1250" w:type="pct"/>
            <w:noWrap/>
            <w:hideMark/>
          </w:tcPr>
          <w:p w14:paraId="16B2BBC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61DA79C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F78A7" w:rsidRPr="00695E6D" w14:paraId="38043E1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6F8633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Rice Starch</w:t>
            </w:r>
          </w:p>
        </w:tc>
        <w:tc>
          <w:tcPr>
            <w:tcW w:w="1250" w:type="pct"/>
            <w:noWrap/>
            <w:hideMark/>
          </w:tcPr>
          <w:p w14:paraId="4203690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2.44</w:t>
            </w:r>
          </w:p>
        </w:tc>
        <w:tc>
          <w:tcPr>
            <w:tcW w:w="1303" w:type="pct"/>
            <w:noWrap/>
            <w:hideMark/>
          </w:tcPr>
          <w:p w14:paraId="17E1444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</w:tr>
      <w:tr w:rsidR="005F78A7" w:rsidRPr="00695E6D" w14:paraId="02DBD4B9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5CFC9D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1250" w:type="pct"/>
            <w:noWrap/>
            <w:hideMark/>
          </w:tcPr>
          <w:p w14:paraId="5F7ECE6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3" w:type="pct"/>
            <w:noWrap/>
            <w:hideMark/>
          </w:tcPr>
          <w:p w14:paraId="1EC190C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.164</w:t>
            </w:r>
          </w:p>
        </w:tc>
      </w:tr>
      <w:tr w:rsidR="005F78A7" w:rsidRPr="00695E6D" w14:paraId="2296C8A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67C7A0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Soya oil</w:t>
            </w:r>
          </w:p>
        </w:tc>
        <w:tc>
          <w:tcPr>
            <w:tcW w:w="1250" w:type="pct"/>
            <w:noWrap/>
            <w:hideMark/>
          </w:tcPr>
          <w:p w14:paraId="30630B1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03" w:type="pct"/>
            <w:noWrap/>
            <w:hideMark/>
          </w:tcPr>
          <w:p w14:paraId="62AD049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315</w:t>
            </w:r>
          </w:p>
        </w:tc>
      </w:tr>
      <w:tr w:rsidR="005F78A7" w:rsidRPr="00695E6D" w14:paraId="60B5186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D9CDC2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250" w:type="pct"/>
            <w:noWrap/>
            <w:hideMark/>
          </w:tcPr>
          <w:p w14:paraId="55B5A49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303" w:type="pct"/>
            <w:noWrap/>
            <w:hideMark/>
          </w:tcPr>
          <w:p w14:paraId="347752E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</w:tr>
      <w:tr w:rsidR="005F78A7" w:rsidRPr="00695E6D" w14:paraId="113D5442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E76EEA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Mineral mix</w:t>
            </w:r>
          </w:p>
        </w:tc>
        <w:tc>
          <w:tcPr>
            <w:tcW w:w="1250" w:type="pct"/>
            <w:noWrap/>
            <w:hideMark/>
          </w:tcPr>
          <w:p w14:paraId="53AD78F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03" w:type="pct"/>
            <w:noWrap/>
            <w:hideMark/>
          </w:tcPr>
          <w:p w14:paraId="4105A95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315</w:t>
            </w:r>
          </w:p>
        </w:tc>
      </w:tr>
      <w:tr w:rsidR="005F78A7" w:rsidRPr="00695E6D" w14:paraId="590351F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8D6148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mix</w:t>
            </w:r>
          </w:p>
        </w:tc>
        <w:tc>
          <w:tcPr>
            <w:tcW w:w="1250" w:type="pct"/>
            <w:noWrap/>
            <w:hideMark/>
          </w:tcPr>
          <w:p w14:paraId="47DF8EB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pct"/>
            <w:noWrap/>
            <w:hideMark/>
          </w:tcPr>
          <w:p w14:paraId="6672B12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</w:tr>
      <w:tr w:rsidR="005F78A7" w:rsidRPr="00695E6D" w14:paraId="3B239AC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F6BD23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166D246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741A971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36172749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FF6D36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imates</w:t>
            </w:r>
            <w:proofErr w:type="spellEnd"/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0" w:type="pct"/>
            <w:noWrap/>
            <w:hideMark/>
          </w:tcPr>
          <w:p w14:paraId="1B1A3A2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58364C3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64A706C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14AE9A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rude oil</w:t>
            </w:r>
          </w:p>
        </w:tc>
        <w:tc>
          <w:tcPr>
            <w:tcW w:w="1250" w:type="pct"/>
            <w:noWrap/>
            <w:hideMark/>
          </w:tcPr>
          <w:p w14:paraId="21F3304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303" w:type="pct"/>
            <w:noWrap/>
            <w:hideMark/>
          </w:tcPr>
          <w:p w14:paraId="098F972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</w:tr>
      <w:tr w:rsidR="005F78A7" w:rsidRPr="00695E6D" w14:paraId="334611B1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6BB653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rude protein</w:t>
            </w:r>
          </w:p>
        </w:tc>
        <w:tc>
          <w:tcPr>
            <w:tcW w:w="1250" w:type="pct"/>
            <w:noWrap/>
            <w:hideMark/>
          </w:tcPr>
          <w:p w14:paraId="0E27E5C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1303" w:type="pct"/>
            <w:noWrap/>
            <w:hideMark/>
          </w:tcPr>
          <w:p w14:paraId="2BA6A64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</w:p>
        </w:tc>
      </w:tr>
      <w:tr w:rsidR="005F78A7" w:rsidRPr="00695E6D" w14:paraId="3BF0560B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2217E9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rude fibre</w:t>
            </w:r>
          </w:p>
        </w:tc>
        <w:tc>
          <w:tcPr>
            <w:tcW w:w="1250" w:type="pct"/>
            <w:noWrap/>
            <w:hideMark/>
          </w:tcPr>
          <w:p w14:paraId="7A02C8D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03" w:type="pct"/>
            <w:noWrap/>
            <w:hideMark/>
          </w:tcPr>
          <w:p w14:paraId="57DFB35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</w:tr>
      <w:tr w:rsidR="005F78A7" w:rsidRPr="00695E6D" w14:paraId="7BFEA9A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E21AF6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250" w:type="pct"/>
            <w:noWrap/>
            <w:hideMark/>
          </w:tcPr>
          <w:p w14:paraId="3D51C56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303" w:type="pct"/>
            <w:noWrap/>
            <w:hideMark/>
          </w:tcPr>
          <w:p w14:paraId="050DC30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5F78A7" w:rsidRPr="00695E6D" w14:paraId="63081F7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3BF063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Nitrogen free extract</w:t>
            </w:r>
          </w:p>
        </w:tc>
        <w:tc>
          <w:tcPr>
            <w:tcW w:w="1250" w:type="pct"/>
            <w:noWrap/>
            <w:hideMark/>
          </w:tcPr>
          <w:p w14:paraId="025D6B5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0.43</w:t>
            </w:r>
          </w:p>
        </w:tc>
        <w:tc>
          <w:tcPr>
            <w:tcW w:w="1303" w:type="pct"/>
            <w:noWrap/>
            <w:hideMark/>
          </w:tcPr>
          <w:p w14:paraId="54EB542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7.90</w:t>
            </w:r>
          </w:p>
        </w:tc>
      </w:tr>
      <w:tr w:rsidR="005F78A7" w:rsidRPr="00695E6D" w14:paraId="626A288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9AB9A5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574C65A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28E4890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070A99E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DA1084D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ty acids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0" w:type="pct"/>
            <w:noWrap/>
            <w:hideMark/>
          </w:tcPr>
          <w:p w14:paraId="45C83C3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2DBB572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5C2F4F6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CC00C7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2:0 (lauric acid)</w:t>
            </w:r>
          </w:p>
        </w:tc>
        <w:tc>
          <w:tcPr>
            <w:tcW w:w="1250" w:type="pct"/>
            <w:noWrap/>
            <w:hideMark/>
          </w:tcPr>
          <w:p w14:paraId="2EABE6C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03" w:type="pct"/>
            <w:noWrap/>
            <w:hideMark/>
          </w:tcPr>
          <w:p w14:paraId="13C0880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F78A7" w:rsidRPr="00695E6D" w14:paraId="758881D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E07157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4:0 (myristic acid)</w:t>
            </w:r>
          </w:p>
        </w:tc>
        <w:tc>
          <w:tcPr>
            <w:tcW w:w="1250" w:type="pct"/>
            <w:noWrap/>
            <w:hideMark/>
          </w:tcPr>
          <w:p w14:paraId="10CF3C4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03" w:type="pct"/>
            <w:noWrap/>
            <w:hideMark/>
          </w:tcPr>
          <w:p w14:paraId="7948B65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F78A7" w:rsidRPr="00695E6D" w14:paraId="36A70B52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0EB268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6:0 (palmitic acid)</w:t>
            </w:r>
          </w:p>
        </w:tc>
        <w:tc>
          <w:tcPr>
            <w:tcW w:w="1250" w:type="pct"/>
            <w:noWrap/>
            <w:hideMark/>
          </w:tcPr>
          <w:p w14:paraId="2830B1E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03" w:type="pct"/>
            <w:noWrap/>
            <w:hideMark/>
          </w:tcPr>
          <w:p w14:paraId="6F26982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</w:tr>
      <w:tr w:rsidR="005F78A7" w:rsidRPr="00695E6D" w14:paraId="4FD92BE1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16A20D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8:0 (steric acid)</w:t>
            </w:r>
          </w:p>
        </w:tc>
        <w:tc>
          <w:tcPr>
            <w:tcW w:w="1250" w:type="pct"/>
            <w:noWrap/>
            <w:hideMark/>
          </w:tcPr>
          <w:p w14:paraId="1F7A4F4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03" w:type="pct"/>
            <w:noWrap/>
            <w:hideMark/>
          </w:tcPr>
          <w:p w14:paraId="323FACE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5F78A7" w:rsidRPr="00695E6D" w14:paraId="085C7D89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9752A4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4:1 (</w:t>
            </w: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myristoleic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50" w:type="pct"/>
            <w:noWrap/>
            <w:hideMark/>
          </w:tcPr>
          <w:p w14:paraId="7EE3FA4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3" w:type="pct"/>
            <w:noWrap/>
            <w:hideMark/>
          </w:tcPr>
          <w:p w14:paraId="0B06364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F78A7" w:rsidRPr="00695E6D" w14:paraId="3E06EF60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F48B86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6:1 (palmitoleic acid)</w:t>
            </w:r>
          </w:p>
        </w:tc>
        <w:tc>
          <w:tcPr>
            <w:tcW w:w="1250" w:type="pct"/>
            <w:noWrap/>
            <w:hideMark/>
          </w:tcPr>
          <w:p w14:paraId="03D713C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03" w:type="pct"/>
            <w:noWrap/>
            <w:hideMark/>
          </w:tcPr>
          <w:p w14:paraId="6D1E49E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F78A7" w:rsidRPr="00695E6D" w14:paraId="2EDA1C18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B1A0D7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8:1 (oleic acid)</w:t>
            </w:r>
          </w:p>
        </w:tc>
        <w:tc>
          <w:tcPr>
            <w:tcW w:w="1250" w:type="pct"/>
            <w:noWrap/>
            <w:hideMark/>
          </w:tcPr>
          <w:p w14:paraId="2183750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03" w:type="pct"/>
            <w:noWrap/>
            <w:hideMark/>
          </w:tcPr>
          <w:p w14:paraId="4B2D95D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</w:tr>
      <w:tr w:rsidR="005F78A7" w:rsidRPr="00695E6D" w14:paraId="4C96B83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074870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8:2 (linoleic acid)</w:t>
            </w:r>
          </w:p>
        </w:tc>
        <w:tc>
          <w:tcPr>
            <w:tcW w:w="1250" w:type="pct"/>
            <w:noWrap/>
            <w:hideMark/>
          </w:tcPr>
          <w:p w14:paraId="116D0E3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03" w:type="pct"/>
            <w:noWrap/>
            <w:hideMark/>
          </w:tcPr>
          <w:p w14:paraId="1FC7BC7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5F78A7" w:rsidRPr="00695E6D" w14:paraId="2E498E5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D265CB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18:3 (linolenic acid)</w:t>
            </w:r>
          </w:p>
        </w:tc>
        <w:tc>
          <w:tcPr>
            <w:tcW w:w="1250" w:type="pct"/>
            <w:noWrap/>
            <w:hideMark/>
          </w:tcPr>
          <w:p w14:paraId="53C0310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03" w:type="pct"/>
            <w:noWrap/>
            <w:hideMark/>
          </w:tcPr>
          <w:p w14:paraId="0F258AC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5F78A7" w:rsidRPr="00695E6D" w14:paraId="19195771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6E78E1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20:4 (</w:t>
            </w: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richidonic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250" w:type="pct"/>
            <w:noWrap/>
            <w:hideMark/>
          </w:tcPr>
          <w:p w14:paraId="0C427E9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3" w:type="pct"/>
            <w:noWrap/>
            <w:hideMark/>
          </w:tcPr>
          <w:p w14:paraId="6E0035B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F78A7" w:rsidRPr="00695E6D" w14:paraId="1B69F199" w14:textId="77777777" w:rsidTr="00193FDC">
        <w:trPr>
          <w:trHeight w:val="240"/>
        </w:trPr>
        <w:tc>
          <w:tcPr>
            <w:tcW w:w="2447" w:type="pct"/>
            <w:noWrap/>
            <w:hideMark/>
          </w:tcPr>
          <w:p w14:paraId="7C3C591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22:5 (clupanodonic acid)</w:t>
            </w:r>
          </w:p>
        </w:tc>
        <w:tc>
          <w:tcPr>
            <w:tcW w:w="1250" w:type="pct"/>
            <w:noWrap/>
            <w:hideMark/>
          </w:tcPr>
          <w:p w14:paraId="3233062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6A7EBEC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7BB2FBF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A66467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50AADCF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45EBA20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6F45347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C7A343D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ino acids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0" w:type="pct"/>
            <w:noWrap/>
            <w:hideMark/>
          </w:tcPr>
          <w:p w14:paraId="1732D07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137449F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0D0049E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CFA562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250" w:type="pct"/>
            <w:noWrap/>
            <w:hideMark/>
          </w:tcPr>
          <w:p w14:paraId="3AC7F48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03" w:type="pct"/>
            <w:noWrap/>
            <w:hideMark/>
          </w:tcPr>
          <w:p w14:paraId="23FBC6A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F78A7" w:rsidRPr="00695E6D" w14:paraId="7E4221B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F1F47C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Lysine (6)</w:t>
            </w:r>
          </w:p>
        </w:tc>
        <w:tc>
          <w:tcPr>
            <w:tcW w:w="1250" w:type="pct"/>
            <w:noWrap/>
            <w:hideMark/>
          </w:tcPr>
          <w:p w14:paraId="4E12887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03" w:type="pct"/>
            <w:noWrap/>
            <w:hideMark/>
          </w:tcPr>
          <w:p w14:paraId="380A4D3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5F78A7" w:rsidRPr="00695E6D" w14:paraId="60AF7E2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A1402F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250" w:type="pct"/>
            <w:noWrap/>
            <w:hideMark/>
          </w:tcPr>
          <w:p w14:paraId="7CC2418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03" w:type="pct"/>
            <w:noWrap/>
            <w:hideMark/>
          </w:tcPr>
          <w:p w14:paraId="4359A22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F78A7" w:rsidRPr="00695E6D" w14:paraId="290872E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788586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250" w:type="pct"/>
            <w:noWrap/>
            <w:hideMark/>
          </w:tcPr>
          <w:p w14:paraId="54B4D31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03" w:type="pct"/>
            <w:noWrap/>
            <w:hideMark/>
          </w:tcPr>
          <w:p w14:paraId="381216F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F78A7" w:rsidRPr="00695E6D" w14:paraId="0179B44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42DBC7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250" w:type="pct"/>
            <w:noWrap/>
            <w:hideMark/>
          </w:tcPr>
          <w:p w14:paraId="29A447A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03" w:type="pct"/>
            <w:noWrap/>
            <w:hideMark/>
          </w:tcPr>
          <w:p w14:paraId="1E5D6F0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F78A7" w:rsidRPr="00695E6D" w14:paraId="1FBF8702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505622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250" w:type="pct"/>
            <w:noWrap/>
            <w:hideMark/>
          </w:tcPr>
          <w:p w14:paraId="2A94518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03" w:type="pct"/>
            <w:noWrap/>
            <w:hideMark/>
          </w:tcPr>
          <w:p w14:paraId="1707C28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F78A7" w:rsidRPr="00695E6D" w14:paraId="7135CDAB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1AB298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250" w:type="pct"/>
            <w:noWrap/>
            <w:hideMark/>
          </w:tcPr>
          <w:p w14:paraId="6E64573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3" w:type="pct"/>
            <w:noWrap/>
            <w:hideMark/>
          </w:tcPr>
          <w:p w14:paraId="1A740D7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F78A7" w:rsidRPr="00695E6D" w14:paraId="3D8F1F88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8201CD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250" w:type="pct"/>
            <w:noWrap/>
            <w:hideMark/>
          </w:tcPr>
          <w:p w14:paraId="42FF70E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03" w:type="pct"/>
            <w:noWrap/>
            <w:hideMark/>
          </w:tcPr>
          <w:p w14:paraId="5C9AE6A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5F78A7" w:rsidRPr="00695E6D" w14:paraId="0EED1DE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6B98B3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250" w:type="pct"/>
            <w:noWrap/>
            <w:hideMark/>
          </w:tcPr>
          <w:p w14:paraId="071E523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03" w:type="pct"/>
            <w:noWrap/>
            <w:hideMark/>
          </w:tcPr>
          <w:p w14:paraId="3143BE6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5F78A7" w:rsidRPr="00695E6D" w14:paraId="0534D56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9A143F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250" w:type="pct"/>
            <w:noWrap/>
            <w:hideMark/>
          </w:tcPr>
          <w:p w14:paraId="7AB9502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3" w:type="pct"/>
            <w:noWrap/>
            <w:hideMark/>
          </w:tcPr>
          <w:p w14:paraId="3244671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F78A7" w:rsidRPr="00695E6D" w14:paraId="458FB21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6EC5CC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250" w:type="pct"/>
            <w:noWrap/>
            <w:hideMark/>
          </w:tcPr>
          <w:p w14:paraId="44B1637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3" w:type="pct"/>
            <w:noWrap/>
            <w:hideMark/>
          </w:tcPr>
          <w:p w14:paraId="6441A62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F78A7" w:rsidRPr="00695E6D" w14:paraId="1EBA2E9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4AFA4E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250" w:type="pct"/>
            <w:noWrap/>
            <w:hideMark/>
          </w:tcPr>
          <w:p w14:paraId="5155DA2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3" w:type="pct"/>
            <w:noWrap/>
            <w:hideMark/>
          </w:tcPr>
          <w:p w14:paraId="659EF8C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F78A7" w:rsidRPr="00695E6D" w14:paraId="72E8E7F0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799A02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urine</w:t>
            </w:r>
          </w:p>
        </w:tc>
        <w:tc>
          <w:tcPr>
            <w:tcW w:w="1250" w:type="pct"/>
            <w:noWrap/>
            <w:hideMark/>
          </w:tcPr>
          <w:p w14:paraId="0BA207C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62124B8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0D0ECCF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C16D73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250" w:type="pct"/>
            <w:noWrap/>
            <w:hideMark/>
          </w:tcPr>
          <w:p w14:paraId="434B9B6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03" w:type="pct"/>
            <w:noWrap/>
            <w:hideMark/>
          </w:tcPr>
          <w:p w14:paraId="46963F7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F78A7" w:rsidRPr="00695E6D" w14:paraId="0C1DB95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BDB0EA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1250" w:type="pct"/>
            <w:noWrap/>
            <w:hideMark/>
          </w:tcPr>
          <w:p w14:paraId="6DCE097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03" w:type="pct"/>
            <w:noWrap/>
            <w:hideMark/>
          </w:tcPr>
          <w:p w14:paraId="144DEA2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5F78A7" w:rsidRPr="00695E6D" w14:paraId="10E9594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B5CBF4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250" w:type="pct"/>
            <w:noWrap/>
            <w:hideMark/>
          </w:tcPr>
          <w:p w14:paraId="60241F1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303" w:type="pct"/>
            <w:noWrap/>
            <w:hideMark/>
          </w:tcPr>
          <w:p w14:paraId="64C912F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5F78A7" w:rsidRPr="00695E6D" w14:paraId="50CCEB6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312166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250" w:type="pct"/>
            <w:noWrap/>
            <w:hideMark/>
          </w:tcPr>
          <w:p w14:paraId="47F2A76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03" w:type="pct"/>
            <w:noWrap/>
            <w:hideMark/>
          </w:tcPr>
          <w:p w14:paraId="430C7AB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5F78A7" w:rsidRPr="00695E6D" w14:paraId="02AAA3D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070240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250" w:type="pct"/>
            <w:noWrap/>
            <w:hideMark/>
          </w:tcPr>
          <w:p w14:paraId="4923680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03" w:type="pct"/>
            <w:noWrap/>
            <w:hideMark/>
          </w:tcPr>
          <w:p w14:paraId="6E59B61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F78A7" w:rsidRPr="00695E6D" w14:paraId="4F9FB61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75D082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Hydroxyproline</w:t>
            </w:r>
          </w:p>
        </w:tc>
        <w:tc>
          <w:tcPr>
            <w:tcW w:w="1250" w:type="pct"/>
            <w:noWrap/>
            <w:hideMark/>
          </w:tcPr>
          <w:p w14:paraId="770EF38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13A22CD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20EAE74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D192C6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Hydroxylsine</w:t>
            </w:r>
            <w:proofErr w:type="spellEnd"/>
          </w:p>
        </w:tc>
        <w:tc>
          <w:tcPr>
            <w:tcW w:w="1250" w:type="pct"/>
            <w:noWrap/>
            <w:hideMark/>
          </w:tcPr>
          <w:p w14:paraId="09C85C8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6692985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6A49EBD1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EB8101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250" w:type="pct"/>
            <w:noWrap/>
            <w:hideMark/>
          </w:tcPr>
          <w:p w14:paraId="264E5F7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3" w:type="pct"/>
            <w:noWrap/>
            <w:hideMark/>
          </w:tcPr>
          <w:p w14:paraId="27B1C7C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F78A7" w:rsidRPr="00695E6D" w14:paraId="6586B6B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0E8988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66313B1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09B450A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5920151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C1D409B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 minerals</w:t>
            </w:r>
          </w:p>
        </w:tc>
        <w:tc>
          <w:tcPr>
            <w:tcW w:w="1250" w:type="pct"/>
            <w:noWrap/>
            <w:hideMark/>
          </w:tcPr>
          <w:p w14:paraId="0944733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2205F1F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2F0C25D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ED5684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alcium (%)</w:t>
            </w:r>
          </w:p>
        </w:tc>
        <w:tc>
          <w:tcPr>
            <w:tcW w:w="1250" w:type="pct"/>
            <w:noWrap/>
            <w:hideMark/>
          </w:tcPr>
          <w:p w14:paraId="1C0E0E4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03" w:type="pct"/>
            <w:noWrap/>
            <w:hideMark/>
          </w:tcPr>
          <w:p w14:paraId="6245E91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5F78A7" w:rsidRPr="00695E6D" w14:paraId="7A0ED08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015A1E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Total Phosphorus (%)</w:t>
            </w:r>
          </w:p>
        </w:tc>
        <w:tc>
          <w:tcPr>
            <w:tcW w:w="1250" w:type="pct"/>
            <w:noWrap/>
            <w:hideMark/>
          </w:tcPr>
          <w:p w14:paraId="58F1A04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3" w:type="pct"/>
            <w:noWrap/>
            <w:hideMark/>
          </w:tcPr>
          <w:p w14:paraId="489E401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F78A7" w:rsidRPr="00695E6D" w14:paraId="0C2C37C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563DBF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Phytate Phosphorus (%)</w:t>
            </w:r>
          </w:p>
        </w:tc>
        <w:tc>
          <w:tcPr>
            <w:tcW w:w="1250" w:type="pct"/>
            <w:noWrap/>
            <w:hideMark/>
          </w:tcPr>
          <w:p w14:paraId="02FB2AE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78A9263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54BEF91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1765447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Available Phosphorus (%)</w:t>
            </w:r>
          </w:p>
        </w:tc>
        <w:tc>
          <w:tcPr>
            <w:tcW w:w="1250" w:type="pct"/>
            <w:noWrap/>
            <w:hideMark/>
          </w:tcPr>
          <w:p w14:paraId="2301057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793A82F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F78A7" w:rsidRPr="00695E6D" w14:paraId="145BE3B7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D66225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Sodium (%)</w:t>
            </w:r>
          </w:p>
        </w:tc>
        <w:tc>
          <w:tcPr>
            <w:tcW w:w="1250" w:type="pct"/>
            <w:noWrap/>
            <w:hideMark/>
          </w:tcPr>
          <w:p w14:paraId="12407F0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03" w:type="pct"/>
            <w:noWrap/>
            <w:hideMark/>
          </w:tcPr>
          <w:p w14:paraId="4F553EE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F78A7" w:rsidRPr="00695E6D" w14:paraId="1A2C6F88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43BA04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hloride (%)</w:t>
            </w:r>
          </w:p>
        </w:tc>
        <w:tc>
          <w:tcPr>
            <w:tcW w:w="1250" w:type="pct"/>
            <w:noWrap/>
            <w:hideMark/>
          </w:tcPr>
          <w:p w14:paraId="1E7F76A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03" w:type="pct"/>
            <w:noWrap/>
            <w:hideMark/>
          </w:tcPr>
          <w:p w14:paraId="1AF73EA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F78A7" w:rsidRPr="00695E6D" w14:paraId="4980ECF8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5BF717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Potassium (%)</w:t>
            </w:r>
          </w:p>
        </w:tc>
        <w:tc>
          <w:tcPr>
            <w:tcW w:w="1250" w:type="pct"/>
            <w:noWrap/>
            <w:hideMark/>
          </w:tcPr>
          <w:p w14:paraId="0C710A39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03" w:type="pct"/>
            <w:noWrap/>
            <w:hideMark/>
          </w:tcPr>
          <w:p w14:paraId="67A1E95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F78A7" w:rsidRPr="00695E6D" w14:paraId="7E8EA6D7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20FBB6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Magnesium (%)</w:t>
            </w:r>
          </w:p>
        </w:tc>
        <w:tc>
          <w:tcPr>
            <w:tcW w:w="1250" w:type="pct"/>
            <w:noWrap/>
            <w:hideMark/>
          </w:tcPr>
          <w:p w14:paraId="60968D4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03" w:type="pct"/>
            <w:noWrap/>
            <w:hideMark/>
          </w:tcPr>
          <w:p w14:paraId="0AB5E13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F78A7" w:rsidRPr="00695E6D" w14:paraId="375C155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1A3837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38F71B5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7AE17BE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5B59F82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2AB1673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ro minerals </w:t>
            </w:r>
          </w:p>
        </w:tc>
        <w:tc>
          <w:tcPr>
            <w:tcW w:w="1250" w:type="pct"/>
            <w:noWrap/>
            <w:hideMark/>
          </w:tcPr>
          <w:p w14:paraId="588918E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1E8E7CE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6CFD9DB7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5924C1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ron (mg/kg)</w:t>
            </w:r>
          </w:p>
        </w:tc>
        <w:tc>
          <w:tcPr>
            <w:tcW w:w="1250" w:type="pct"/>
            <w:noWrap/>
            <w:hideMark/>
          </w:tcPr>
          <w:p w14:paraId="787D9FE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4.99</w:t>
            </w:r>
          </w:p>
        </w:tc>
        <w:tc>
          <w:tcPr>
            <w:tcW w:w="1303" w:type="pct"/>
            <w:noWrap/>
            <w:hideMark/>
          </w:tcPr>
          <w:p w14:paraId="066BB4A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5F78A7" w:rsidRPr="00695E6D" w14:paraId="4829D772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89860C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opper (mg/kg)</w:t>
            </w:r>
          </w:p>
        </w:tc>
        <w:tc>
          <w:tcPr>
            <w:tcW w:w="1250" w:type="pct"/>
            <w:noWrap/>
            <w:hideMark/>
          </w:tcPr>
          <w:p w14:paraId="68C5905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03" w:type="pct"/>
            <w:noWrap/>
            <w:hideMark/>
          </w:tcPr>
          <w:p w14:paraId="7E3EBEC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</w:tr>
      <w:tr w:rsidR="005F78A7" w:rsidRPr="00695E6D" w14:paraId="3E79B06B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83B13B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Manganese (mg/kg)</w:t>
            </w:r>
          </w:p>
        </w:tc>
        <w:tc>
          <w:tcPr>
            <w:tcW w:w="1250" w:type="pct"/>
            <w:noWrap/>
            <w:hideMark/>
          </w:tcPr>
          <w:p w14:paraId="5D6F60F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303" w:type="pct"/>
            <w:noWrap/>
            <w:hideMark/>
          </w:tcPr>
          <w:p w14:paraId="14E8B52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</w:tr>
      <w:tr w:rsidR="005F78A7" w:rsidRPr="00695E6D" w14:paraId="3A293020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D71D54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Zinc (mg/kg)</w:t>
            </w:r>
          </w:p>
        </w:tc>
        <w:tc>
          <w:tcPr>
            <w:tcW w:w="1250" w:type="pct"/>
            <w:noWrap/>
            <w:hideMark/>
          </w:tcPr>
          <w:p w14:paraId="730F1D6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4.63</w:t>
            </w:r>
          </w:p>
        </w:tc>
        <w:tc>
          <w:tcPr>
            <w:tcW w:w="1303" w:type="pct"/>
            <w:noWrap/>
            <w:hideMark/>
          </w:tcPr>
          <w:p w14:paraId="25E76C0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4.67</w:t>
            </w:r>
          </w:p>
        </w:tc>
      </w:tr>
      <w:tr w:rsidR="005F78A7" w:rsidRPr="00695E6D" w14:paraId="24026F18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92809B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obalt (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</w:p>
        </w:tc>
        <w:tc>
          <w:tcPr>
            <w:tcW w:w="1250" w:type="pct"/>
            <w:noWrap/>
            <w:hideMark/>
          </w:tcPr>
          <w:p w14:paraId="7008FC3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23C0517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4ABC9C3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C6CA0E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odine (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</w:p>
        </w:tc>
        <w:tc>
          <w:tcPr>
            <w:tcW w:w="1250" w:type="pct"/>
            <w:noWrap/>
            <w:hideMark/>
          </w:tcPr>
          <w:p w14:paraId="3E662FD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94.04</w:t>
            </w:r>
          </w:p>
        </w:tc>
        <w:tc>
          <w:tcPr>
            <w:tcW w:w="1303" w:type="pct"/>
            <w:noWrap/>
            <w:hideMark/>
          </w:tcPr>
          <w:p w14:paraId="7146F89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38.95</w:t>
            </w:r>
          </w:p>
        </w:tc>
      </w:tr>
      <w:tr w:rsidR="005F78A7" w:rsidRPr="00695E6D" w14:paraId="40AE83F1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0C2BE1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Selenium (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</w:p>
        </w:tc>
        <w:tc>
          <w:tcPr>
            <w:tcW w:w="1250" w:type="pct"/>
            <w:noWrap/>
            <w:hideMark/>
          </w:tcPr>
          <w:p w14:paraId="0A02F10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38.13</w:t>
            </w:r>
          </w:p>
        </w:tc>
        <w:tc>
          <w:tcPr>
            <w:tcW w:w="1303" w:type="pct"/>
            <w:noWrap/>
            <w:hideMark/>
          </w:tcPr>
          <w:p w14:paraId="2DE4E19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85.09</w:t>
            </w:r>
          </w:p>
        </w:tc>
      </w:tr>
      <w:tr w:rsidR="005F78A7" w:rsidRPr="00695E6D" w14:paraId="50C73DCD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2088F9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Fluorine (mg/kg)</w:t>
            </w:r>
          </w:p>
        </w:tc>
        <w:tc>
          <w:tcPr>
            <w:tcW w:w="1250" w:type="pct"/>
            <w:noWrap/>
            <w:hideMark/>
          </w:tcPr>
          <w:p w14:paraId="1D7961E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54AECBA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5F78A7" w:rsidRPr="00695E6D" w14:paraId="0271CCAA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69AB88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noWrap/>
            <w:hideMark/>
          </w:tcPr>
          <w:p w14:paraId="78A6628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221E60B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469DB51C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2C54A5B" w14:textId="77777777" w:rsidR="005F78A7" w:rsidRPr="00695E6D" w:rsidRDefault="005F78A7" w:rsidP="002820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250" w:type="pct"/>
            <w:noWrap/>
            <w:hideMark/>
          </w:tcPr>
          <w:p w14:paraId="45C2728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noWrap/>
            <w:hideMark/>
          </w:tcPr>
          <w:p w14:paraId="4FB0A45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8A7" w:rsidRPr="00695E6D" w14:paraId="4846117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B39D7A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A (</w:t>
            </w: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u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/kg)</w:t>
            </w:r>
          </w:p>
        </w:tc>
        <w:tc>
          <w:tcPr>
            <w:tcW w:w="1250" w:type="pct"/>
            <w:noWrap/>
            <w:hideMark/>
          </w:tcPr>
          <w:p w14:paraId="6512EB6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758.61</w:t>
            </w:r>
          </w:p>
        </w:tc>
        <w:tc>
          <w:tcPr>
            <w:tcW w:w="1303" w:type="pct"/>
            <w:noWrap/>
            <w:hideMark/>
          </w:tcPr>
          <w:p w14:paraId="21DD77B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628.65</w:t>
            </w:r>
          </w:p>
        </w:tc>
      </w:tr>
      <w:tr w:rsidR="005F78A7" w:rsidRPr="00695E6D" w14:paraId="5B23D6BB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4318598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D3 (</w:t>
            </w: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u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/kg)</w:t>
            </w:r>
          </w:p>
        </w:tc>
        <w:tc>
          <w:tcPr>
            <w:tcW w:w="1250" w:type="pct"/>
            <w:noWrap/>
            <w:hideMark/>
          </w:tcPr>
          <w:p w14:paraId="1830118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151.81</w:t>
            </w:r>
          </w:p>
        </w:tc>
        <w:tc>
          <w:tcPr>
            <w:tcW w:w="1303" w:type="pct"/>
            <w:noWrap/>
            <w:hideMark/>
          </w:tcPr>
          <w:p w14:paraId="071C137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822.23</w:t>
            </w:r>
          </w:p>
        </w:tc>
      </w:tr>
      <w:tr w:rsidR="005F78A7" w:rsidRPr="00695E6D" w14:paraId="2D3918D6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8F1B29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E (</w:t>
            </w: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u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/kg)</w:t>
            </w:r>
          </w:p>
        </w:tc>
        <w:tc>
          <w:tcPr>
            <w:tcW w:w="1250" w:type="pct"/>
            <w:noWrap/>
            <w:hideMark/>
          </w:tcPr>
          <w:p w14:paraId="3B5DA2A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74.09</w:t>
            </w:r>
          </w:p>
        </w:tc>
        <w:tc>
          <w:tcPr>
            <w:tcW w:w="1303" w:type="pct"/>
            <w:noWrap/>
            <w:hideMark/>
          </w:tcPr>
          <w:p w14:paraId="123598F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94.46</w:t>
            </w:r>
          </w:p>
        </w:tc>
      </w:tr>
      <w:tr w:rsidR="005F78A7" w:rsidRPr="00695E6D" w14:paraId="41781846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027AA7E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B1 (mg/kg)</w:t>
            </w:r>
          </w:p>
        </w:tc>
        <w:tc>
          <w:tcPr>
            <w:tcW w:w="1250" w:type="pct"/>
            <w:noWrap/>
            <w:hideMark/>
          </w:tcPr>
          <w:p w14:paraId="3689154D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303" w:type="pct"/>
            <w:noWrap/>
            <w:hideMark/>
          </w:tcPr>
          <w:p w14:paraId="4402FB8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</w:tr>
      <w:tr w:rsidR="005F78A7" w:rsidRPr="00695E6D" w14:paraId="026A0774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748120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B2 (mg/kg)</w:t>
            </w:r>
          </w:p>
        </w:tc>
        <w:tc>
          <w:tcPr>
            <w:tcW w:w="1250" w:type="pct"/>
            <w:noWrap/>
            <w:hideMark/>
          </w:tcPr>
          <w:p w14:paraId="62E8F6F4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303" w:type="pct"/>
            <w:noWrap/>
            <w:hideMark/>
          </w:tcPr>
          <w:p w14:paraId="1E56C902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5F78A7" w:rsidRPr="00695E6D" w14:paraId="2BC62F8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8ACA9A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B6 (mg/kg)</w:t>
            </w:r>
          </w:p>
        </w:tc>
        <w:tc>
          <w:tcPr>
            <w:tcW w:w="1250" w:type="pct"/>
            <w:noWrap/>
            <w:hideMark/>
          </w:tcPr>
          <w:p w14:paraId="52F66F6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303" w:type="pct"/>
            <w:noWrap/>
            <w:hideMark/>
          </w:tcPr>
          <w:p w14:paraId="531D72B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5F78A7" w:rsidRPr="00695E6D" w14:paraId="2FBAD41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D19C9C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B12 (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</w:p>
        </w:tc>
        <w:tc>
          <w:tcPr>
            <w:tcW w:w="1250" w:type="pct"/>
            <w:noWrap/>
            <w:hideMark/>
          </w:tcPr>
          <w:p w14:paraId="115E7D3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3.49</w:t>
            </w:r>
          </w:p>
        </w:tc>
        <w:tc>
          <w:tcPr>
            <w:tcW w:w="1303" w:type="pct"/>
            <w:noWrap/>
            <w:hideMark/>
          </w:tcPr>
          <w:p w14:paraId="70F630CB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8.93</w:t>
            </w:r>
          </w:p>
        </w:tc>
      </w:tr>
      <w:tr w:rsidR="005F78A7" w:rsidRPr="00695E6D" w14:paraId="54E0EFB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2D66F8A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C (mg/kg)</w:t>
            </w:r>
          </w:p>
        </w:tc>
        <w:tc>
          <w:tcPr>
            <w:tcW w:w="1250" w:type="pct"/>
            <w:noWrap/>
            <w:hideMark/>
          </w:tcPr>
          <w:p w14:paraId="625EF6E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70324DD6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18A43953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45A468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Vitamin K (mg/kg)</w:t>
            </w:r>
          </w:p>
        </w:tc>
        <w:tc>
          <w:tcPr>
            <w:tcW w:w="1250" w:type="pct"/>
            <w:noWrap/>
            <w:hideMark/>
          </w:tcPr>
          <w:p w14:paraId="2650A89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03" w:type="pct"/>
            <w:noWrap/>
            <w:hideMark/>
          </w:tcPr>
          <w:p w14:paraId="7F5FC8B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F78A7" w:rsidRPr="00695E6D" w14:paraId="413CBDC0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F37F00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Folic acid (mg/kg)</w:t>
            </w:r>
          </w:p>
        </w:tc>
        <w:tc>
          <w:tcPr>
            <w:tcW w:w="1250" w:type="pct"/>
            <w:noWrap/>
            <w:hideMark/>
          </w:tcPr>
          <w:p w14:paraId="4FFF41C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303" w:type="pct"/>
            <w:noWrap/>
            <w:hideMark/>
          </w:tcPr>
          <w:p w14:paraId="0E8C8E5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5F78A7" w:rsidRPr="00695E6D" w14:paraId="5AC5E76F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248400C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Nicotinic acid (mg/kg)</w:t>
            </w:r>
          </w:p>
        </w:tc>
        <w:tc>
          <w:tcPr>
            <w:tcW w:w="1250" w:type="pct"/>
            <w:noWrap/>
            <w:hideMark/>
          </w:tcPr>
          <w:p w14:paraId="38CDE94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7.91</w:t>
            </w:r>
          </w:p>
        </w:tc>
        <w:tc>
          <w:tcPr>
            <w:tcW w:w="1303" w:type="pct"/>
            <w:noWrap/>
            <w:hideMark/>
          </w:tcPr>
          <w:p w14:paraId="4E7ADEE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</w:tr>
      <w:tr w:rsidR="005F78A7" w:rsidRPr="00695E6D" w14:paraId="75C9B98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754C6AE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Pantothetic</w:t>
            </w:r>
            <w:proofErr w:type="spellEnd"/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acid (mg/kg)</w:t>
            </w:r>
          </w:p>
        </w:tc>
        <w:tc>
          <w:tcPr>
            <w:tcW w:w="1250" w:type="pct"/>
            <w:noWrap/>
            <w:hideMark/>
          </w:tcPr>
          <w:p w14:paraId="0FAE4177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1303" w:type="pct"/>
            <w:noWrap/>
            <w:hideMark/>
          </w:tcPr>
          <w:p w14:paraId="2B123D6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</w:p>
        </w:tc>
      </w:tr>
      <w:tr w:rsidR="005F78A7" w:rsidRPr="00695E6D" w14:paraId="7360C9E5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56E07E70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Choline (mg/kg)</w:t>
            </w:r>
          </w:p>
        </w:tc>
        <w:tc>
          <w:tcPr>
            <w:tcW w:w="1250" w:type="pct"/>
            <w:noWrap/>
            <w:hideMark/>
          </w:tcPr>
          <w:p w14:paraId="7D5F6048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926.94</w:t>
            </w:r>
          </w:p>
        </w:tc>
        <w:tc>
          <w:tcPr>
            <w:tcW w:w="1303" w:type="pct"/>
            <w:noWrap/>
            <w:hideMark/>
          </w:tcPr>
          <w:p w14:paraId="4EFDA2F1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248.4</w:t>
            </w:r>
          </w:p>
        </w:tc>
      </w:tr>
      <w:tr w:rsidR="005F78A7" w:rsidRPr="00695E6D" w14:paraId="4AD73039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632E47EE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Inositol (mg/kg)</w:t>
            </w:r>
          </w:p>
        </w:tc>
        <w:tc>
          <w:tcPr>
            <w:tcW w:w="1250" w:type="pct"/>
            <w:noWrap/>
            <w:hideMark/>
          </w:tcPr>
          <w:p w14:paraId="018A6B7A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noWrap/>
            <w:hideMark/>
          </w:tcPr>
          <w:p w14:paraId="3649DE0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78A7" w:rsidRPr="00695E6D" w14:paraId="00DA7FDE" w14:textId="77777777" w:rsidTr="00193FDC">
        <w:trPr>
          <w:trHeight w:val="260"/>
        </w:trPr>
        <w:tc>
          <w:tcPr>
            <w:tcW w:w="2447" w:type="pct"/>
            <w:noWrap/>
            <w:hideMark/>
          </w:tcPr>
          <w:p w14:paraId="3C61C7CF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Biotin (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g/kg)</w:t>
            </w:r>
          </w:p>
        </w:tc>
        <w:tc>
          <w:tcPr>
            <w:tcW w:w="1250" w:type="pct"/>
            <w:noWrap/>
            <w:hideMark/>
          </w:tcPr>
          <w:p w14:paraId="0E3B2685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87.93</w:t>
            </w:r>
          </w:p>
        </w:tc>
        <w:tc>
          <w:tcPr>
            <w:tcW w:w="1303" w:type="pct"/>
            <w:noWrap/>
            <w:hideMark/>
          </w:tcPr>
          <w:p w14:paraId="0E417963" w14:textId="77777777" w:rsidR="005F78A7" w:rsidRPr="00695E6D" w:rsidRDefault="005F78A7" w:rsidP="002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31.43</w:t>
            </w:r>
          </w:p>
        </w:tc>
      </w:tr>
    </w:tbl>
    <w:p w14:paraId="22A1A489" w14:textId="77777777" w:rsidR="00FB6606" w:rsidRPr="00695E6D" w:rsidRDefault="00FB6606">
      <w:pPr>
        <w:rPr>
          <w:rFonts w:ascii="Times New Roman" w:hAnsi="Times New Roman" w:cs="Times New Roman"/>
          <w:b/>
          <w:bCs/>
          <w:lang w:val="en-US"/>
        </w:rPr>
      </w:pPr>
    </w:p>
    <w:p w14:paraId="4C0A45F7" w14:textId="77777777" w:rsidR="00FB6606" w:rsidRPr="00695E6D" w:rsidRDefault="00FB6606">
      <w:pPr>
        <w:rPr>
          <w:rFonts w:ascii="Times New Roman" w:hAnsi="Times New Roman" w:cs="Times New Roman"/>
          <w:b/>
          <w:bCs/>
          <w:lang w:val="en-US"/>
        </w:rPr>
      </w:pPr>
    </w:p>
    <w:p w14:paraId="29AFCA73" w14:textId="77777777" w:rsidR="00FB6606" w:rsidRPr="00695E6D" w:rsidRDefault="00FB6606">
      <w:pPr>
        <w:rPr>
          <w:rFonts w:ascii="Times New Roman" w:hAnsi="Times New Roman" w:cs="Times New Roman"/>
          <w:b/>
          <w:bCs/>
          <w:lang w:val="en-US"/>
        </w:rPr>
      </w:pPr>
    </w:p>
    <w:p w14:paraId="553D9C6D" w14:textId="77777777" w:rsidR="00695E6D" w:rsidRDefault="00695E6D">
      <w:pPr>
        <w:rPr>
          <w:rFonts w:ascii="Times New Roman" w:hAnsi="Times New Roman" w:cs="Times New Roman"/>
          <w:b/>
          <w:bCs/>
          <w:lang w:val="en-US"/>
        </w:rPr>
      </w:pPr>
    </w:p>
    <w:p w14:paraId="0368A67F" w14:textId="77777777" w:rsidR="00B72416" w:rsidRDefault="00B7241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034885D" w14:textId="77777777" w:rsidR="00B72416" w:rsidRPr="00D239C8" w:rsidRDefault="00B72416" w:rsidP="00B72416">
      <w:pPr>
        <w:rPr>
          <w:rFonts w:ascii="Times New Roman" w:hAnsi="Times New Roman" w:cs="Times New Roman"/>
          <w:lang w:val="en-US"/>
        </w:rPr>
      </w:pPr>
      <w:r w:rsidRPr="00D239C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D239C8">
        <w:rPr>
          <w:rFonts w:ascii="Times New Roman" w:hAnsi="Times New Roman" w:cs="Times New Roman"/>
          <w:b/>
          <w:bCs/>
          <w:lang w:val="en-US"/>
        </w:rPr>
        <w:t xml:space="preserve">Table 2 </w:t>
      </w:r>
      <w:r w:rsidRPr="00D239C8">
        <w:rPr>
          <w:rFonts w:ascii="Times New Roman" w:hAnsi="Times New Roman" w:cs="Times New Roman"/>
          <w:lang w:val="en-US"/>
        </w:rPr>
        <w:t xml:space="preserve">Number of male offspring tested at 6- and 12-months of age in the PVDR task and their performance in the task during the acquisition and reversal phases. </w:t>
      </w:r>
    </w:p>
    <w:p w14:paraId="0A602A0F" w14:textId="77777777" w:rsidR="00B72416" w:rsidRPr="00FC7A09" w:rsidRDefault="00B72416" w:rsidP="00B724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674"/>
        <w:gridCol w:w="778"/>
        <w:gridCol w:w="777"/>
        <w:gridCol w:w="895"/>
        <w:gridCol w:w="1323"/>
        <w:gridCol w:w="739"/>
        <w:gridCol w:w="798"/>
        <w:gridCol w:w="777"/>
        <w:gridCol w:w="905"/>
      </w:tblGrid>
      <w:tr w:rsidR="00B72416" w:rsidRPr="00B72416" w14:paraId="2496DC8B" w14:textId="77777777" w:rsidTr="003A7DA7">
        <w:trPr>
          <w:trHeight w:val="280"/>
          <w:jc w:val="center"/>
        </w:trPr>
        <w:tc>
          <w:tcPr>
            <w:tcW w:w="0" w:type="auto"/>
            <w:gridSpan w:val="10"/>
          </w:tcPr>
          <w:p w14:paraId="263A45DC" w14:textId="77777777" w:rsidR="00B72416" w:rsidRPr="00B72416" w:rsidRDefault="00B72416" w:rsidP="003A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quisition</w:t>
            </w:r>
          </w:p>
        </w:tc>
      </w:tr>
      <w:tr w:rsidR="001D6A02" w:rsidRPr="00B72416" w14:paraId="4FB1C533" w14:textId="77777777" w:rsidTr="003A7DA7">
        <w:trPr>
          <w:trHeight w:val="280"/>
          <w:jc w:val="center"/>
        </w:trPr>
        <w:tc>
          <w:tcPr>
            <w:tcW w:w="0" w:type="auto"/>
          </w:tcPr>
          <w:p w14:paraId="4A978F3F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onths males</w:t>
            </w:r>
          </w:p>
        </w:tc>
        <w:tc>
          <w:tcPr>
            <w:tcW w:w="0" w:type="auto"/>
          </w:tcPr>
          <w:p w14:paraId="335F3A0E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C</w:t>
            </w:r>
          </w:p>
        </w:tc>
        <w:tc>
          <w:tcPr>
            <w:tcW w:w="0" w:type="auto"/>
          </w:tcPr>
          <w:p w14:paraId="67430094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HF</w:t>
            </w:r>
          </w:p>
        </w:tc>
        <w:tc>
          <w:tcPr>
            <w:tcW w:w="0" w:type="auto"/>
          </w:tcPr>
          <w:p w14:paraId="107A1146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C</w:t>
            </w:r>
          </w:p>
        </w:tc>
        <w:tc>
          <w:tcPr>
            <w:tcW w:w="0" w:type="auto"/>
          </w:tcPr>
          <w:p w14:paraId="35F5664C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HF</w:t>
            </w:r>
          </w:p>
        </w:tc>
        <w:tc>
          <w:tcPr>
            <w:tcW w:w="0" w:type="auto"/>
          </w:tcPr>
          <w:p w14:paraId="22625079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 males</w:t>
            </w:r>
          </w:p>
        </w:tc>
        <w:tc>
          <w:tcPr>
            <w:tcW w:w="0" w:type="auto"/>
          </w:tcPr>
          <w:p w14:paraId="30B5E3C9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C</w:t>
            </w:r>
          </w:p>
        </w:tc>
        <w:tc>
          <w:tcPr>
            <w:tcW w:w="0" w:type="auto"/>
          </w:tcPr>
          <w:p w14:paraId="4CF067D7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HF</w:t>
            </w:r>
          </w:p>
        </w:tc>
        <w:tc>
          <w:tcPr>
            <w:tcW w:w="0" w:type="auto"/>
          </w:tcPr>
          <w:p w14:paraId="3DCC8A6F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C</w:t>
            </w:r>
          </w:p>
        </w:tc>
        <w:tc>
          <w:tcPr>
            <w:tcW w:w="0" w:type="auto"/>
          </w:tcPr>
          <w:p w14:paraId="6AE78A4E" w14:textId="77777777" w:rsidR="00B72416" w:rsidRPr="00B72416" w:rsidRDefault="00B72416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HF</w:t>
            </w:r>
          </w:p>
        </w:tc>
      </w:tr>
      <w:tr w:rsidR="001D6A02" w:rsidRPr="00B72416" w14:paraId="0833FE58" w14:textId="77777777" w:rsidTr="003A7DA7">
        <w:trPr>
          <w:trHeight w:val="264"/>
          <w:jc w:val="center"/>
        </w:trPr>
        <w:tc>
          <w:tcPr>
            <w:tcW w:w="0" w:type="auto"/>
          </w:tcPr>
          <w:p w14:paraId="71E720E6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4AE5FC8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7416CE17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14:paraId="29ED47E3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14:paraId="0EEB88F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7CF11EE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493A605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5F8F229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112F59D8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14:paraId="60967C86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1D6A02" w:rsidRPr="00B72416" w14:paraId="210E33EF" w14:textId="77777777" w:rsidTr="003A7DA7">
        <w:trPr>
          <w:trHeight w:val="553"/>
          <w:jc w:val="center"/>
        </w:trPr>
        <w:tc>
          <w:tcPr>
            <w:tcW w:w="0" w:type="auto"/>
          </w:tcPr>
          <w:p w14:paraId="159C2CBD" w14:textId="1A9D5562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at start of testing (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0" w:type="auto"/>
          </w:tcPr>
          <w:p w14:paraId="236D16F8" w14:textId="07C8DF0D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 1.97</w:t>
            </w:r>
          </w:p>
        </w:tc>
        <w:tc>
          <w:tcPr>
            <w:tcW w:w="0" w:type="auto"/>
          </w:tcPr>
          <w:p w14:paraId="2B16E670" w14:textId="1F4A5A5D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42.4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  <w:r w:rsidR="001D6A02" w:rsidRPr="001D6A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9"/>
            </w:r>
          </w:p>
        </w:tc>
        <w:tc>
          <w:tcPr>
            <w:tcW w:w="0" w:type="auto"/>
          </w:tcPr>
          <w:p w14:paraId="28930EF6" w14:textId="41014B3B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 2.42</w:t>
            </w:r>
          </w:p>
        </w:tc>
        <w:tc>
          <w:tcPr>
            <w:tcW w:w="0" w:type="auto"/>
          </w:tcPr>
          <w:p w14:paraId="2CB1B6A8" w14:textId="21B699AC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45.3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1D6A02" w:rsidRPr="001D6A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6"/>
            </w:r>
          </w:p>
        </w:tc>
        <w:tc>
          <w:tcPr>
            <w:tcW w:w="0" w:type="auto"/>
          </w:tcPr>
          <w:p w14:paraId="38B902DB" w14:textId="68BFE035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at start of testing (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0" w:type="auto"/>
          </w:tcPr>
          <w:p w14:paraId="2CAF4B66" w14:textId="70C28B82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36.4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 5.64</w:t>
            </w:r>
          </w:p>
        </w:tc>
        <w:tc>
          <w:tcPr>
            <w:tcW w:w="0" w:type="auto"/>
          </w:tcPr>
          <w:p w14:paraId="5BEC589A" w14:textId="63D7441E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6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7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  <w:r w:rsidR="001D6A02" w:rsidRPr="001D6A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9"/>
            </w:r>
          </w:p>
        </w:tc>
        <w:tc>
          <w:tcPr>
            <w:tcW w:w="0" w:type="auto"/>
          </w:tcPr>
          <w:p w14:paraId="150FEFE7" w14:textId="7B9297BC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30.7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t xml:space="preserve"> 5.18</w:t>
            </w:r>
          </w:p>
        </w:tc>
        <w:tc>
          <w:tcPr>
            <w:tcW w:w="0" w:type="auto"/>
          </w:tcPr>
          <w:p w14:paraId="1F73303C" w14:textId="74F83BD2" w:rsidR="00BC7B74" w:rsidRPr="00B72416" w:rsidRDefault="00BC7B74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2 </w:t>
            </w:r>
            <w:r w:rsidRPr="00BC7B7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7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  <w:r w:rsidR="001D6A02" w:rsidRPr="001D6A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6"/>
            </w:r>
          </w:p>
        </w:tc>
      </w:tr>
      <w:tr w:rsidR="001D6A02" w:rsidRPr="00B72416" w14:paraId="6FB50B10" w14:textId="77777777" w:rsidTr="003A7DA7">
        <w:trPr>
          <w:trHeight w:val="553"/>
          <w:jc w:val="center"/>
        </w:trPr>
        <w:tc>
          <w:tcPr>
            <w:tcW w:w="0" w:type="auto"/>
          </w:tcPr>
          <w:p w14:paraId="4DB12B6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reached criteria </w:t>
            </w:r>
          </w:p>
        </w:tc>
        <w:tc>
          <w:tcPr>
            <w:tcW w:w="0" w:type="auto"/>
          </w:tcPr>
          <w:p w14:paraId="20DA88B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0" w:type="auto"/>
          </w:tcPr>
          <w:p w14:paraId="7ABC028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*</w:t>
            </w:r>
          </w:p>
        </w:tc>
        <w:tc>
          <w:tcPr>
            <w:tcW w:w="0" w:type="auto"/>
          </w:tcPr>
          <w:p w14:paraId="19BA401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0" w:type="auto"/>
          </w:tcPr>
          <w:p w14:paraId="1939E28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0" w:type="auto"/>
          </w:tcPr>
          <w:p w14:paraId="5CB396D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ached criteria</w:t>
            </w:r>
          </w:p>
        </w:tc>
        <w:tc>
          <w:tcPr>
            <w:tcW w:w="0" w:type="auto"/>
          </w:tcPr>
          <w:p w14:paraId="70AF0C2C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  <w:r w:rsidRPr="00B724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</w:tcPr>
          <w:p w14:paraId="0672F22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0" w:type="auto"/>
          </w:tcPr>
          <w:p w14:paraId="02C10A9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*</w:t>
            </w:r>
          </w:p>
        </w:tc>
        <w:tc>
          <w:tcPr>
            <w:tcW w:w="0" w:type="auto"/>
          </w:tcPr>
          <w:p w14:paraId="42C08B83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#</w:t>
            </w:r>
          </w:p>
        </w:tc>
      </w:tr>
      <w:tr w:rsidR="001D6A02" w:rsidRPr="00B72416" w14:paraId="6D3A7D72" w14:textId="77777777" w:rsidTr="003A7DA7">
        <w:trPr>
          <w:trHeight w:val="280"/>
          <w:jc w:val="center"/>
        </w:trPr>
        <w:tc>
          <w:tcPr>
            <w:tcW w:w="0" w:type="auto"/>
          </w:tcPr>
          <w:p w14:paraId="0F7659E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versed</w:t>
            </w:r>
          </w:p>
        </w:tc>
        <w:tc>
          <w:tcPr>
            <w:tcW w:w="0" w:type="auto"/>
          </w:tcPr>
          <w:p w14:paraId="4A64AF57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0" w:type="auto"/>
          </w:tcPr>
          <w:p w14:paraId="13A77912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0" w:type="auto"/>
          </w:tcPr>
          <w:p w14:paraId="1ADC609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0" w:type="auto"/>
          </w:tcPr>
          <w:p w14:paraId="1371308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0" w:type="auto"/>
          </w:tcPr>
          <w:p w14:paraId="786092EC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versed</w:t>
            </w:r>
          </w:p>
        </w:tc>
        <w:tc>
          <w:tcPr>
            <w:tcW w:w="0" w:type="auto"/>
          </w:tcPr>
          <w:p w14:paraId="2BF151A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</w:t>
            </w:r>
          </w:p>
        </w:tc>
        <w:tc>
          <w:tcPr>
            <w:tcW w:w="0" w:type="auto"/>
          </w:tcPr>
          <w:p w14:paraId="63D77A6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0" w:type="auto"/>
          </w:tcPr>
          <w:p w14:paraId="5C803E86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0" w:type="auto"/>
          </w:tcPr>
          <w:p w14:paraId="3EEB8AD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</w:tr>
      <w:tr w:rsidR="001D6A02" w:rsidRPr="00B72416" w14:paraId="77978D9E" w14:textId="77777777" w:rsidTr="003A7DA7">
        <w:trPr>
          <w:trHeight w:val="280"/>
          <w:jc w:val="center"/>
        </w:trPr>
        <w:tc>
          <w:tcPr>
            <w:tcW w:w="0" w:type="auto"/>
          </w:tcPr>
          <w:p w14:paraId="77EB7DB7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versed</w:t>
            </w:r>
          </w:p>
        </w:tc>
        <w:tc>
          <w:tcPr>
            <w:tcW w:w="0" w:type="auto"/>
          </w:tcPr>
          <w:p w14:paraId="2042C6B3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3CCD863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14:paraId="33A1AC0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C50E15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25E239F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versed</w:t>
            </w:r>
          </w:p>
        </w:tc>
        <w:tc>
          <w:tcPr>
            <w:tcW w:w="0" w:type="auto"/>
          </w:tcPr>
          <w:p w14:paraId="72D6DE18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38133A5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54B25D72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9B7B495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D6A02" w:rsidRPr="00B72416" w14:paraId="5355E7CB" w14:textId="77777777" w:rsidTr="003A7DA7">
        <w:trPr>
          <w:trHeight w:val="280"/>
          <w:jc w:val="center"/>
        </w:trPr>
        <w:tc>
          <w:tcPr>
            <w:tcW w:w="0" w:type="auto"/>
          </w:tcPr>
          <w:p w14:paraId="0C20F045" w14:textId="77777777" w:rsidR="00B72416" w:rsidRPr="00B72416" w:rsidRDefault="00B72416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lled due to illness</w:t>
            </w:r>
          </w:p>
        </w:tc>
        <w:tc>
          <w:tcPr>
            <w:tcW w:w="0" w:type="auto"/>
          </w:tcPr>
          <w:p w14:paraId="66AE42E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64AA9A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95C76C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B450F07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35E4082" w14:textId="77777777" w:rsidR="00B72416" w:rsidRPr="00B72416" w:rsidRDefault="00B72416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lled due to illness</w:t>
            </w:r>
          </w:p>
        </w:tc>
        <w:tc>
          <w:tcPr>
            <w:tcW w:w="0" w:type="auto"/>
          </w:tcPr>
          <w:p w14:paraId="21DD8136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9B2C11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9A78732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FA6733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D6A02" w:rsidRPr="00B72416" w14:paraId="25D0BC47" w14:textId="77777777" w:rsidTr="003A7DA7">
        <w:trPr>
          <w:trHeight w:val="280"/>
          <w:jc w:val="center"/>
        </w:trPr>
        <w:tc>
          <w:tcPr>
            <w:tcW w:w="0" w:type="auto"/>
          </w:tcPr>
          <w:p w14:paraId="21AA2F8A" w14:textId="77777777" w:rsidR="00B72416" w:rsidRPr="00B72416" w:rsidRDefault="00B72416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id not reach criteria </w:t>
            </w:r>
          </w:p>
        </w:tc>
        <w:tc>
          <w:tcPr>
            <w:tcW w:w="0" w:type="auto"/>
          </w:tcPr>
          <w:p w14:paraId="18EE7DF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1063A62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59EAFBB1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26C68BF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29F56F2F" w14:textId="77777777" w:rsidR="00B72416" w:rsidRPr="00B72416" w:rsidRDefault="00B72416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id not reach criteria </w:t>
            </w:r>
          </w:p>
        </w:tc>
        <w:tc>
          <w:tcPr>
            <w:tcW w:w="0" w:type="auto"/>
          </w:tcPr>
          <w:p w14:paraId="47B724B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5808FEC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6C235197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1FDEF4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1D6A02" w:rsidRPr="00B72416" w14:paraId="45A17093" w14:textId="77777777" w:rsidTr="003A7DA7">
        <w:trPr>
          <w:trHeight w:val="280"/>
          <w:jc w:val="center"/>
        </w:trPr>
        <w:tc>
          <w:tcPr>
            <w:tcW w:w="0" w:type="auto"/>
          </w:tcPr>
          <w:p w14:paraId="53D3A896" w14:textId="77777777" w:rsidR="00B72416" w:rsidRPr="00B72416" w:rsidRDefault="00B72416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iled refresh</w:t>
            </w:r>
          </w:p>
        </w:tc>
        <w:tc>
          <w:tcPr>
            <w:tcW w:w="0" w:type="auto"/>
          </w:tcPr>
          <w:p w14:paraId="79F7768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58C0D4A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8E6925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089183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673563D" w14:textId="77777777" w:rsidR="00B72416" w:rsidRPr="00B72416" w:rsidRDefault="00B72416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iled refresh</w:t>
            </w:r>
          </w:p>
        </w:tc>
        <w:tc>
          <w:tcPr>
            <w:tcW w:w="0" w:type="auto"/>
          </w:tcPr>
          <w:p w14:paraId="41C054F3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A87D29C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7A76678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C12BB2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72416" w:rsidRPr="00B72416" w14:paraId="0E56D7AF" w14:textId="77777777" w:rsidTr="003A7DA7">
        <w:trPr>
          <w:trHeight w:val="280"/>
          <w:jc w:val="center"/>
        </w:trPr>
        <w:tc>
          <w:tcPr>
            <w:tcW w:w="0" w:type="auto"/>
            <w:gridSpan w:val="10"/>
          </w:tcPr>
          <w:p w14:paraId="5D6888D9" w14:textId="77777777" w:rsidR="00B72416" w:rsidRPr="00B72416" w:rsidRDefault="00B72416" w:rsidP="003A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al</w:t>
            </w:r>
          </w:p>
        </w:tc>
      </w:tr>
      <w:tr w:rsidR="001D6A02" w:rsidRPr="00B72416" w14:paraId="62CFAC22" w14:textId="77777777" w:rsidTr="003A7DA7">
        <w:trPr>
          <w:trHeight w:val="280"/>
          <w:jc w:val="center"/>
        </w:trPr>
        <w:tc>
          <w:tcPr>
            <w:tcW w:w="0" w:type="auto"/>
          </w:tcPr>
          <w:p w14:paraId="349D08CD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07676B1B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25849AFD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6B3AADE1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452D8600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7E7A922D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3F46C2E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18B10499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A0A16C8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5018CF25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1D6A02" w:rsidRPr="00B72416" w14:paraId="69B01AD5" w14:textId="77777777" w:rsidTr="003A7DA7">
        <w:trPr>
          <w:trHeight w:val="280"/>
          <w:jc w:val="center"/>
        </w:trPr>
        <w:tc>
          <w:tcPr>
            <w:tcW w:w="0" w:type="auto"/>
          </w:tcPr>
          <w:p w14:paraId="540B918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achieved criteria </w:t>
            </w:r>
          </w:p>
        </w:tc>
        <w:tc>
          <w:tcPr>
            <w:tcW w:w="0" w:type="auto"/>
          </w:tcPr>
          <w:p w14:paraId="5ADBE26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  <w:tc>
          <w:tcPr>
            <w:tcW w:w="0" w:type="auto"/>
          </w:tcPr>
          <w:p w14:paraId="408A7ABD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0" w:type="auto"/>
          </w:tcPr>
          <w:p w14:paraId="1B938A44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5</w:t>
            </w:r>
          </w:p>
        </w:tc>
        <w:tc>
          <w:tcPr>
            <w:tcW w:w="0" w:type="auto"/>
          </w:tcPr>
          <w:p w14:paraId="062C11D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0" w:type="auto"/>
          </w:tcPr>
          <w:p w14:paraId="63B65035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achieved criteria </w:t>
            </w:r>
          </w:p>
        </w:tc>
        <w:tc>
          <w:tcPr>
            <w:tcW w:w="0" w:type="auto"/>
          </w:tcPr>
          <w:p w14:paraId="642FE3EF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</w:tcPr>
          <w:p w14:paraId="1C482A22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0" w:type="auto"/>
          </w:tcPr>
          <w:p w14:paraId="178519D2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  <w:tc>
          <w:tcPr>
            <w:tcW w:w="0" w:type="auto"/>
          </w:tcPr>
          <w:p w14:paraId="683C3AFE" w14:textId="77777777" w:rsidR="00B72416" w:rsidRPr="00B72416" w:rsidRDefault="00B7241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</w:tr>
    </w:tbl>
    <w:p w14:paraId="2402412F" w14:textId="41F20346" w:rsidR="00B72416" w:rsidRPr="00B72416" w:rsidRDefault="00B72416" w:rsidP="00B724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2416">
        <w:rPr>
          <w:rFonts w:ascii="Times New Roman" w:hAnsi="Times New Roman" w:cs="Times New Roman"/>
          <w:sz w:val="20"/>
          <w:szCs w:val="20"/>
        </w:rPr>
        <w:t xml:space="preserve">*p&lt;0.013 vs C/C, #p&lt;0.013 vs HF/C, </w:t>
      </w:r>
      <w:proofErr w:type="spellStart"/>
      <w:r w:rsidRPr="00B72416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B72416">
        <w:rPr>
          <w:rFonts w:ascii="Times New Roman" w:hAnsi="Times New Roman" w:cs="Times New Roman"/>
          <w:sz w:val="20"/>
          <w:szCs w:val="20"/>
        </w:rPr>
        <w:t>p</w:t>
      </w:r>
      <w:proofErr w:type="spellEnd"/>
      <w:r w:rsidRPr="00B72416">
        <w:rPr>
          <w:rFonts w:ascii="Times New Roman" w:hAnsi="Times New Roman" w:cs="Times New Roman"/>
          <w:sz w:val="20"/>
          <w:szCs w:val="20"/>
        </w:rPr>
        <w:t>&lt;0.013 vs C/C 6 months</w:t>
      </w:r>
      <w:r w:rsidR="001D6A02">
        <w:rPr>
          <w:rFonts w:ascii="Times New Roman" w:hAnsi="Times New Roman" w:cs="Times New Roman"/>
          <w:sz w:val="20"/>
          <w:szCs w:val="20"/>
        </w:rPr>
        <w:t xml:space="preserve">; </w:t>
      </w:r>
      <w:r w:rsidR="001D6A02">
        <w:rPr>
          <w:rFonts w:ascii="Times New Roman" w:hAnsi="Times New Roman" w:cs="Times New Roman"/>
          <w:sz w:val="20"/>
          <w:szCs w:val="20"/>
        </w:rPr>
        <w:sym w:font="Symbol" w:char="F059"/>
      </w:r>
      <w:r w:rsidR="001D6A02">
        <w:rPr>
          <w:rFonts w:ascii="Times New Roman" w:hAnsi="Times New Roman" w:cs="Times New Roman"/>
          <w:sz w:val="20"/>
          <w:szCs w:val="20"/>
        </w:rPr>
        <w:t xml:space="preserve">p&lt;0.0001 vs. C/C; </w:t>
      </w:r>
      <w:r w:rsidR="001D6A02">
        <w:rPr>
          <w:rFonts w:ascii="Times New Roman" w:hAnsi="Times New Roman" w:cs="Times New Roman"/>
          <w:sz w:val="20"/>
          <w:szCs w:val="20"/>
        </w:rPr>
        <w:sym w:font="Symbol" w:char="F046"/>
      </w:r>
      <w:r w:rsidR="001D6A02">
        <w:rPr>
          <w:rFonts w:ascii="Times New Roman" w:hAnsi="Times New Roman" w:cs="Times New Roman"/>
          <w:sz w:val="20"/>
          <w:szCs w:val="20"/>
        </w:rPr>
        <w:t>p&lt;0.0001 vs. HF/C</w:t>
      </w:r>
    </w:p>
    <w:p w14:paraId="41EA72B8" w14:textId="5A3FE717" w:rsidR="00EC279D" w:rsidRDefault="00B7241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1198322" w14:textId="77777777" w:rsidR="00EC279D" w:rsidRPr="00032765" w:rsidRDefault="00EC279D" w:rsidP="00EC27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able 3</w:t>
      </w:r>
      <w:r w:rsidRPr="00DB195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er of female offspring tested at 6- and 12-months of age in the PVDR task and their performance in the task during the acquisition and reversal phases.</w:t>
      </w:r>
    </w:p>
    <w:tbl>
      <w:tblPr>
        <w:tblStyle w:val="TableGrid"/>
        <w:tblpPr w:leftFromText="180" w:rightFromText="180" w:vertAnchor="page" w:horzAnchor="margin" w:tblpY="2179"/>
        <w:tblW w:w="9479" w:type="dxa"/>
        <w:tblLook w:val="04A0" w:firstRow="1" w:lastRow="0" w:firstColumn="1" w:lastColumn="0" w:noHBand="0" w:noVBand="1"/>
      </w:tblPr>
      <w:tblGrid>
        <w:gridCol w:w="1437"/>
        <w:gridCol w:w="769"/>
        <w:gridCol w:w="833"/>
        <w:gridCol w:w="796"/>
        <w:gridCol w:w="922"/>
        <w:gridCol w:w="1412"/>
        <w:gridCol w:w="771"/>
        <w:gridCol w:w="821"/>
        <w:gridCol w:w="796"/>
        <w:gridCol w:w="922"/>
      </w:tblGrid>
      <w:tr w:rsidR="00EC279D" w:rsidRPr="00EC279D" w14:paraId="00FAECC1" w14:textId="77777777" w:rsidTr="00004D58">
        <w:trPr>
          <w:trHeight w:val="280"/>
        </w:trPr>
        <w:tc>
          <w:tcPr>
            <w:tcW w:w="0" w:type="auto"/>
            <w:gridSpan w:val="10"/>
          </w:tcPr>
          <w:p w14:paraId="7AC8B5FF" w14:textId="77777777" w:rsidR="00EC279D" w:rsidRPr="00EC279D" w:rsidRDefault="00EC279D" w:rsidP="003A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quisition</w:t>
            </w:r>
          </w:p>
        </w:tc>
      </w:tr>
      <w:tr w:rsidR="00004D58" w:rsidRPr="00EC279D" w14:paraId="0A7D20E8" w14:textId="77777777" w:rsidTr="00004D58">
        <w:trPr>
          <w:trHeight w:val="280"/>
        </w:trPr>
        <w:tc>
          <w:tcPr>
            <w:tcW w:w="0" w:type="auto"/>
          </w:tcPr>
          <w:p w14:paraId="355957FE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onths females</w:t>
            </w:r>
          </w:p>
        </w:tc>
        <w:tc>
          <w:tcPr>
            <w:tcW w:w="0" w:type="auto"/>
          </w:tcPr>
          <w:p w14:paraId="3F9187BD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C</w:t>
            </w:r>
          </w:p>
        </w:tc>
        <w:tc>
          <w:tcPr>
            <w:tcW w:w="0" w:type="auto"/>
          </w:tcPr>
          <w:p w14:paraId="4D11222E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HF</w:t>
            </w:r>
          </w:p>
        </w:tc>
        <w:tc>
          <w:tcPr>
            <w:tcW w:w="0" w:type="auto"/>
          </w:tcPr>
          <w:p w14:paraId="25593001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C</w:t>
            </w:r>
          </w:p>
        </w:tc>
        <w:tc>
          <w:tcPr>
            <w:tcW w:w="0" w:type="auto"/>
          </w:tcPr>
          <w:p w14:paraId="6993626A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HF</w:t>
            </w:r>
          </w:p>
        </w:tc>
        <w:tc>
          <w:tcPr>
            <w:tcW w:w="0" w:type="auto"/>
          </w:tcPr>
          <w:p w14:paraId="5633645B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 females</w:t>
            </w:r>
          </w:p>
        </w:tc>
        <w:tc>
          <w:tcPr>
            <w:tcW w:w="0" w:type="auto"/>
          </w:tcPr>
          <w:p w14:paraId="0C9DEDD3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C</w:t>
            </w:r>
          </w:p>
        </w:tc>
        <w:tc>
          <w:tcPr>
            <w:tcW w:w="0" w:type="auto"/>
          </w:tcPr>
          <w:p w14:paraId="21B9674F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/HF</w:t>
            </w:r>
          </w:p>
        </w:tc>
        <w:tc>
          <w:tcPr>
            <w:tcW w:w="0" w:type="auto"/>
          </w:tcPr>
          <w:p w14:paraId="60BD0941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C</w:t>
            </w:r>
          </w:p>
        </w:tc>
        <w:tc>
          <w:tcPr>
            <w:tcW w:w="0" w:type="auto"/>
          </w:tcPr>
          <w:p w14:paraId="4F18EE5C" w14:textId="77777777" w:rsidR="00EC279D" w:rsidRPr="00EC279D" w:rsidRDefault="00EC279D" w:rsidP="003A7D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/HF</w:t>
            </w:r>
          </w:p>
        </w:tc>
      </w:tr>
      <w:tr w:rsidR="00004D58" w:rsidRPr="00EC279D" w14:paraId="5618EF10" w14:textId="77777777" w:rsidTr="00004D58">
        <w:trPr>
          <w:trHeight w:val="264"/>
        </w:trPr>
        <w:tc>
          <w:tcPr>
            <w:tcW w:w="0" w:type="auto"/>
          </w:tcPr>
          <w:p w14:paraId="7D6423D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nimals </w:t>
            </w:r>
          </w:p>
        </w:tc>
        <w:tc>
          <w:tcPr>
            <w:tcW w:w="0" w:type="auto"/>
          </w:tcPr>
          <w:p w14:paraId="05BF0A55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0CFC06A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14:paraId="3B9892E8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67489E6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67F0CFBE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1C5EAA6E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76BD01D8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14:paraId="4BFCAB0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373A63F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004D58" w:rsidRPr="00EC279D" w14:paraId="085948F6" w14:textId="77777777" w:rsidTr="00004D58">
        <w:trPr>
          <w:trHeight w:val="552"/>
        </w:trPr>
        <w:tc>
          <w:tcPr>
            <w:tcW w:w="0" w:type="auto"/>
          </w:tcPr>
          <w:p w14:paraId="46D34B8B" w14:textId="0679F789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at start of testing (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0" w:type="auto"/>
          </w:tcPr>
          <w:p w14:paraId="3305F8E0" w14:textId="3413C528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E65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1</w:t>
            </w:r>
          </w:p>
        </w:tc>
        <w:tc>
          <w:tcPr>
            <w:tcW w:w="0" w:type="auto"/>
          </w:tcPr>
          <w:p w14:paraId="07297A00" w14:textId="0311C9BE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2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5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  <w:r w:rsidR="00821331" w:rsidRPr="00821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9"/>
            </w:r>
          </w:p>
        </w:tc>
        <w:tc>
          <w:tcPr>
            <w:tcW w:w="0" w:type="auto"/>
          </w:tcPr>
          <w:p w14:paraId="5D3A168F" w14:textId="092A2750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76"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  <w:r w:rsidRPr="00E65276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E65276">
              <w:rPr>
                <w:rFonts w:ascii="Times New Roman" w:hAnsi="Times New Roman" w:cs="Times New Roman"/>
                <w:sz w:val="20"/>
                <w:szCs w:val="20"/>
              </w:rPr>
              <w:t xml:space="preserve"> 1.75</w:t>
            </w:r>
          </w:p>
        </w:tc>
        <w:tc>
          <w:tcPr>
            <w:tcW w:w="0" w:type="auto"/>
          </w:tcPr>
          <w:p w14:paraId="18804D82" w14:textId="2C0D3380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76">
              <w:rPr>
                <w:rFonts w:ascii="Times New Roman" w:hAnsi="Times New Roman" w:cs="Times New Roman"/>
                <w:sz w:val="20"/>
                <w:szCs w:val="20"/>
              </w:rPr>
              <w:t xml:space="preserve">40.8 </w:t>
            </w:r>
            <w:r w:rsidRPr="00E65276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E65276">
              <w:rPr>
                <w:rFonts w:ascii="Times New Roman" w:hAnsi="Times New Roman" w:cs="Times New Roman"/>
                <w:sz w:val="20"/>
                <w:szCs w:val="20"/>
              </w:rPr>
              <w:t xml:space="preserve"> 3.61</w:t>
            </w:r>
            <w:r w:rsidR="00821331" w:rsidRPr="00821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6"/>
            </w:r>
          </w:p>
        </w:tc>
        <w:tc>
          <w:tcPr>
            <w:tcW w:w="0" w:type="auto"/>
          </w:tcPr>
          <w:p w14:paraId="0D2A3ABD" w14:textId="275A8A9F" w:rsidR="00E65276" w:rsidRPr="00EC279D" w:rsidRDefault="00E65276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at start of testing (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0" w:type="auto"/>
          </w:tcPr>
          <w:p w14:paraId="281C1537" w14:textId="757F4CBF" w:rsidR="00E65276" w:rsidRPr="00EC279D" w:rsidRDefault="00004D58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 2.29</w:t>
            </w:r>
          </w:p>
        </w:tc>
        <w:tc>
          <w:tcPr>
            <w:tcW w:w="0" w:type="auto"/>
          </w:tcPr>
          <w:p w14:paraId="5866AD6E" w14:textId="4FEC310E" w:rsidR="00E65276" w:rsidRPr="00EC279D" w:rsidRDefault="00004D58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51.8 </w:t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 4.08</w:t>
            </w:r>
            <w:r w:rsidR="00821331" w:rsidRPr="00821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59"/>
            </w:r>
          </w:p>
        </w:tc>
        <w:tc>
          <w:tcPr>
            <w:tcW w:w="0" w:type="auto"/>
          </w:tcPr>
          <w:p w14:paraId="7618359E" w14:textId="4C800045" w:rsidR="00E65276" w:rsidRPr="00EC279D" w:rsidRDefault="00004D58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 1.59</w:t>
            </w:r>
          </w:p>
        </w:tc>
        <w:tc>
          <w:tcPr>
            <w:tcW w:w="0" w:type="auto"/>
          </w:tcPr>
          <w:p w14:paraId="19CDD461" w14:textId="3C6EECDC" w:rsidR="00E65276" w:rsidRPr="00EC279D" w:rsidRDefault="00004D58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004D58">
              <w:rPr>
                <w:rFonts w:ascii="Times New Roman" w:hAnsi="Times New Roman" w:cs="Times New Roman"/>
                <w:sz w:val="20"/>
                <w:szCs w:val="20"/>
              </w:rPr>
              <w:t xml:space="preserve"> 4.04</w:t>
            </w:r>
            <w:r w:rsidR="00821331" w:rsidRPr="00821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6"/>
            </w:r>
          </w:p>
        </w:tc>
      </w:tr>
      <w:tr w:rsidR="00004D58" w:rsidRPr="00EC279D" w14:paraId="19356F88" w14:textId="77777777" w:rsidTr="00004D58">
        <w:trPr>
          <w:trHeight w:val="552"/>
        </w:trPr>
        <w:tc>
          <w:tcPr>
            <w:tcW w:w="0" w:type="auto"/>
          </w:tcPr>
          <w:p w14:paraId="159822D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reached criteria </w:t>
            </w:r>
          </w:p>
        </w:tc>
        <w:tc>
          <w:tcPr>
            <w:tcW w:w="0" w:type="auto"/>
          </w:tcPr>
          <w:p w14:paraId="087D466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3</w:t>
            </w:r>
          </w:p>
        </w:tc>
        <w:tc>
          <w:tcPr>
            <w:tcW w:w="0" w:type="auto"/>
          </w:tcPr>
          <w:p w14:paraId="4902D56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*</w:t>
            </w:r>
          </w:p>
        </w:tc>
        <w:tc>
          <w:tcPr>
            <w:tcW w:w="0" w:type="auto"/>
          </w:tcPr>
          <w:p w14:paraId="0CC0BCAA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0" w:type="auto"/>
          </w:tcPr>
          <w:p w14:paraId="591271B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0" w:type="auto"/>
          </w:tcPr>
          <w:p w14:paraId="33A2516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ached criteria</w:t>
            </w:r>
          </w:p>
        </w:tc>
        <w:tc>
          <w:tcPr>
            <w:tcW w:w="0" w:type="auto"/>
          </w:tcPr>
          <w:p w14:paraId="7519ABEA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</w:t>
            </w:r>
          </w:p>
        </w:tc>
        <w:tc>
          <w:tcPr>
            <w:tcW w:w="0" w:type="auto"/>
          </w:tcPr>
          <w:p w14:paraId="74E5257E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*</w:t>
            </w:r>
          </w:p>
        </w:tc>
        <w:tc>
          <w:tcPr>
            <w:tcW w:w="0" w:type="auto"/>
          </w:tcPr>
          <w:p w14:paraId="15DC4BC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0" w:type="auto"/>
          </w:tcPr>
          <w:p w14:paraId="3F541EFC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</w:p>
        </w:tc>
      </w:tr>
      <w:tr w:rsidR="00004D58" w:rsidRPr="00EC279D" w14:paraId="41EC10E0" w14:textId="77777777" w:rsidTr="00004D58">
        <w:trPr>
          <w:trHeight w:val="280"/>
        </w:trPr>
        <w:tc>
          <w:tcPr>
            <w:tcW w:w="0" w:type="auto"/>
          </w:tcPr>
          <w:p w14:paraId="320480E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versed</w:t>
            </w:r>
          </w:p>
        </w:tc>
        <w:tc>
          <w:tcPr>
            <w:tcW w:w="0" w:type="auto"/>
          </w:tcPr>
          <w:p w14:paraId="71D22F93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</w:t>
            </w:r>
          </w:p>
        </w:tc>
        <w:tc>
          <w:tcPr>
            <w:tcW w:w="0" w:type="auto"/>
          </w:tcPr>
          <w:p w14:paraId="27781EC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0" w:type="auto"/>
          </w:tcPr>
          <w:p w14:paraId="464276D0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0" w:type="auto"/>
          </w:tcPr>
          <w:p w14:paraId="7ED4E95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0" w:type="auto"/>
          </w:tcPr>
          <w:p w14:paraId="4907CDDF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reversed</w:t>
            </w:r>
          </w:p>
        </w:tc>
        <w:tc>
          <w:tcPr>
            <w:tcW w:w="0" w:type="auto"/>
          </w:tcPr>
          <w:p w14:paraId="4B71D12F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0" w:type="auto"/>
          </w:tcPr>
          <w:p w14:paraId="6872C480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0" w:type="auto"/>
          </w:tcPr>
          <w:p w14:paraId="15E946D5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0" w:type="auto"/>
          </w:tcPr>
          <w:p w14:paraId="314F152C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</w:tr>
      <w:tr w:rsidR="00004D58" w:rsidRPr="00EC279D" w14:paraId="0292C2C6" w14:textId="77777777" w:rsidTr="00004D58">
        <w:trPr>
          <w:trHeight w:val="423"/>
        </w:trPr>
        <w:tc>
          <w:tcPr>
            <w:tcW w:w="0" w:type="auto"/>
          </w:tcPr>
          <w:p w14:paraId="18503DB0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reversed </w:t>
            </w:r>
          </w:p>
        </w:tc>
        <w:tc>
          <w:tcPr>
            <w:tcW w:w="0" w:type="auto"/>
          </w:tcPr>
          <w:p w14:paraId="595B5A62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0A74C7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4D2CB25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46C38AC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56AFCAD6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versed</w:t>
            </w:r>
          </w:p>
          <w:p w14:paraId="310545B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504C62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D8F0958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0366423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507429A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04D58" w:rsidRPr="00EC279D" w14:paraId="5B08D79A" w14:textId="77777777" w:rsidTr="00004D58">
        <w:trPr>
          <w:trHeight w:val="280"/>
        </w:trPr>
        <w:tc>
          <w:tcPr>
            <w:tcW w:w="0" w:type="auto"/>
          </w:tcPr>
          <w:p w14:paraId="5346DB94" w14:textId="77777777" w:rsidR="00EC279D" w:rsidRPr="00EC279D" w:rsidRDefault="00EC279D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lled due to illness</w:t>
            </w:r>
          </w:p>
        </w:tc>
        <w:tc>
          <w:tcPr>
            <w:tcW w:w="0" w:type="auto"/>
          </w:tcPr>
          <w:p w14:paraId="606298B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1891D5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43848CF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E4E06B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2655CD2" w14:textId="77777777" w:rsidR="00EC279D" w:rsidRPr="00EC279D" w:rsidRDefault="00EC279D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lled due to illness</w:t>
            </w:r>
          </w:p>
        </w:tc>
        <w:tc>
          <w:tcPr>
            <w:tcW w:w="0" w:type="auto"/>
          </w:tcPr>
          <w:p w14:paraId="15A6CE2A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B3FEDFC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E99B663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F6C5A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04D58" w:rsidRPr="00EC279D" w14:paraId="7B31B544" w14:textId="77777777" w:rsidTr="00004D58">
        <w:trPr>
          <w:trHeight w:val="280"/>
        </w:trPr>
        <w:tc>
          <w:tcPr>
            <w:tcW w:w="0" w:type="auto"/>
          </w:tcPr>
          <w:p w14:paraId="7D442388" w14:textId="77777777" w:rsidR="00EC279D" w:rsidRPr="00EC279D" w:rsidRDefault="00EC279D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id not reach criteria </w:t>
            </w:r>
          </w:p>
        </w:tc>
        <w:tc>
          <w:tcPr>
            <w:tcW w:w="0" w:type="auto"/>
          </w:tcPr>
          <w:p w14:paraId="3A140A86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DE482BC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327827C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69B1A6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14:paraId="475150E3" w14:textId="77777777" w:rsidR="00EC279D" w:rsidRPr="00EC279D" w:rsidRDefault="00EC279D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id not reach criteria </w:t>
            </w:r>
          </w:p>
        </w:tc>
        <w:tc>
          <w:tcPr>
            <w:tcW w:w="0" w:type="auto"/>
          </w:tcPr>
          <w:p w14:paraId="15990263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9FD555A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76C018D0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284C97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04D58" w:rsidRPr="00EC279D" w14:paraId="3C086921" w14:textId="77777777" w:rsidTr="00004D58">
        <w:trPr>
          <w:trHeight w:val="280"/>
        </w:trPr>
        <w:tc>
          <w:tcPr>
            <w:tcW w:w="0" w:type="auto"/>
          </w:tcPr>
          <w:p w14:paraId="3D03E624" w14:textId="77777777" w:rsidR="00EC279D" w:rsidRPr="00EC279D" w:rsidRDefault="00EC279D" w:rsidP="003A7DA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iled refresh</w:t>
            </w:r>
          </w:p>
        </w:tc>
        <w:tc>
          <w:tcPr>
            <w:tcW w:w="0" w:type="auto"/>
          </w:tcPr>
          <w:p w14:paraId="59A0D768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A7492F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535D91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DD5B093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9E3EF37" w14:textId="77777777" w:rsidR="00EC279D" w:rsidRPr="00EC279D" w:rsidRDefault="00EC279D" w:rsidP="003A7DA7">
            <w:pPr>
              <w:ind w:left="1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ailed refresh</w:t>
            </w:r>
          </w:p>
        </w:tc>
        <w:tc>
          <w:tcPr>
            <w:tcW w:w="0" w:type="auto"/>
          </w:tcPr>
          <w:p w14:paraId="785CD58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1C78F0B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6B67CF5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1E4A7D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C279D" w:rsidRPr="00EC279D" w14:paraId="450730A1" w14:textId="77777777" w:rsidTr="00004D58">
        <w:trPr>
          <w:trHeight w:val="280"/>
        </w:trPr>
        <w:tc>
          <w:tcPr>
            <w:tcW w:w="0" w:type="auto"/>
            <w:gridSpan w:val="10"/>
          </w:tcPr>
          <w:p w14:paraId="29B5F866" w14:textId="77777777" w:rsidR="00EC279D" w:rsidRPr="00EC279D" w:rsidRDefault="00EC279D" w:rsidP="003A7D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al</w:t>
            </w:r>
          </w:p>
        </w:tc>
      </w:tr>
      <w:tr w:rsidR="00004D58" w:rsidRPr="00EC279D" w14:paraId="7BDEE4EF" w14:textId="77777777" w:rsidTr="00004D58">
        <w:trPr>
          <w:trHeight w:val="280"/>
        </w:trPr>
        <w:tc>
          <w:tcPr>
            <w:tcW w:w="0" w:type="auto"/>
          </w:tcPr>
          <w:p w14:paraId="3FE16695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452930A7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583C5E4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1EFA451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0239D8D5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0040037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imals</w:t>
            </w:r>
          </w:p>
        </w:tc>
        <w:tc>
          <w:tcPr>
            <w:tcW w:w="0" w:type="auto"/>
          </w:tcPr>
          <w:p w14:paraId="32D122B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1C2E232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3106E30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7040AAA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04D58" w:rsidRPr="00EC279D" w14:paraId="663E5CBE" w14:textId="77777777" w:rsidTr="00004D58">
        <w:trPr>
          <w:trHeight w:val="280"/>
        </w:trPr>
        <w:tc>
          <w:tcPr>
            <w:tcW w:w="0" w:type="auto"/>
          </w:tcPr>
          <w:p w14:paraId="3101AE2B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achieved criteria </w:t>
            </w:r>
          </w:p>
        </w:tc>
        <w:tc>
          <w:tcPr>
            <w:tcW w:w="0" w:type="auto"/>
          </w:tcPr>
          <w:p w14:paraId="28837F84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0" w:type="auto"/>
          </w:tcPr>
          <w:p w14:paraId="57BFA0E6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6D8C8F5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0" w:type="auto"/>
          </w:tcPr>
          <w:p w14:paraId="4464CDA2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0" w:type="auto"/>
          </w:tcPr>
          <w:p w14:paraId="6A319A96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achieved criteria </w:t>
            </w:r>
          </w:p>
        </w:tc>
        <w:tc>
          <w:tcPr>
            <w:tcW w:w="0" w:type="auto"/>
          </w:tcPr>
          <w:p w14:paraId="0C046B6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</w:tcPr>
          <w:p w14:paraId="2099DC89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0" w:type="auto"/>
          </w:tcPr>
          <w:p w14:paraId="49AE467D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0" w:type="auto"/>
          </w:tcPr>
          <w:p w14:paraId="3DD317A1" w14:textId="77777777" w:rsidR="00EC279D" w:rsidRPr="00EC279D" w:rsidRDefault="00EC279D" w:rsidP="003A7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</w:tr>
    </w:tbl>
    <w:p w14:paraId="6E130AAE" w14:textId="77777777" w:rsidR="00821331" w:rsidRPr="00B72416" w:rsidRDefault="00EC279D" w:rsidP="008213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279D">
        <w:rPr>
          <w:rFonts w:ascii="Times New Roman" w:hAnsi="Times New Roman" w:cs="Times New Roman"/>
          <w:sz w:val="20"/>
          <w:szCs w:val="20"/>
        </w:rPr>
        <w:t>*p&lt;0.013 vs C/C</w:t>
      </w:r>
      <w:r w:rsidR="00821331">
        <w:rPr>
          <w:rFonts w:ascii="Times New Roman" w:hAnsi="Times New Roman" w:cs="Times New Roman"/>
          <w:sz w:val="20"/>
          <w:szCs w:val="20"/>
        </w:rPr>
        <w:t xml:space="preserve">; </w:t>
      </w:r>
      <w:r w:rsidR="00821331">
        <w:rPr>
          <w:rFonts w:ascii="Times New Roman" w:hAnsi="Times New Roman" w:cs="Times New Roman"/>
          <w:sz w:val="20"/>
          <w:szCs w:val="20"/>
        </w:rPr>
        <w:sym w:font="Symbol" w:char="F059"/>
      </w:r>
      <w:r w:rsidR="00821331">
        <w:rPr>
          <w:rFonts w:ascii="Times New Roman" w:hAnsi="Times New Roman" w:cs="Times New Roman"/>
          <w:sz w:val="20"/>
          <w:szCs w:val="20"/>
        </w:rPr>
        <w:t xml:space="preserve">p&lt;0.0001 vs. C/C; </w:t>
      </w:r>
      <w:r w:rsidR="00821331">
        <w:rPr>
          <w:rFonts w:ascii="Times New Roman" w:hAnsi="Times New Roman" w:cs="Times New Roman"/>
          <w:sz w:val="20"/>
          <w:szCs w:val="20"/>
        </w:rPr>
        <w:sym w:font="Symbol" w:char="F046"/>
      </w:r>
      <w:r w:rsidR="00821331">
        <w:rPr>
          <w:rFonts w:ascii="Times New Roman" w:hAnsi="Times New Roman" w:cs="Times New Roman"/>
          <w:sz w:val="20"/>
          <w:szCs w:val="20"/>
        </w:rPr>
        <w:t>p&lt;0.0001 vs. HF/C</w:t>
      </w:r>
    </w:p>
    <w:p w14:paraId="0178DC63" w14:textId="6B8D999D" w:rsidR="00EC279D" w:rsidRPr="00EC279D" w:rsidRDefault="00EC279D" w:rsidP="00EC279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F7020D" w14:textId="72E5F08D" w:rsidR="004037DD" w:rsidRPr="0050252F" w:rsidRDefault="004037DD" w:rsidP="001B4B1D">
      <w:pPr>
        <w:rPr>
          <w:rFonts w:ascii="Times New Roman" w:hAnsi="Times New Roman" w:cs="Times New Roman"/>
          <w:b/>
          <w:bCs/>
          <w:lang w:val="en-US"/>
        </w:rPr>
      </w:pPr>
    </w:p>
    <w:p w14:paraId="711E5180" w14:textId="77777777" w:rsidR="004C7551" w:rsidRPr="00695E6D" w:rsidRDefault="004C7551" w:rsidP="001B4B1D">
      <w:pPr>
        <w:rPr>
          <w:rFonts w:ascii="Times New Roman" w:hAnsi="Times New Roman" w:cs="Times New Roman"/>
          <w:lang w:val="en-US"/>
        </w:rPr>
      </w:pPr>
    </w:p>
    <w:p w14:paraId="32AB4017" w14:textId="339EE258" w:rsidR="004037DD" w:rsidRPr="00707518" w:rsidRDefault="004037DD" w:rsidP="008F76A9">
      <w:pPr>
        <w:rPr>
          <w:rFonts w:ascii="Times New Roman" w:hAnsi="Times New Roman" w:cs="Times New Roman"/>
          <w:b/>
          <w:bCs/>
          <w:lang w:val="en-US"/>
        </w:rPr>
      </w:pPr>
    </w:p>
    <w:p w14:paraId="47F98C4A" w14:textId="3A103ACC" w:rsidR="004037DD" w:rsidRPr="00707518" w:rsidRDefault="00B72416" w:rsidP="008F76A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8F76A9" w:rsidRPr="00B7241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707518">
        <w:rPr>
          <w:rFonts w:ascii="Times New Roman" w:hAnsi="Times New Roman" w:cs="Times New Roman"/>
          <w:b/>
          <w:bCs/>
          <w:lang w:val="en-US"/>
        </w:rPr>
        <w:t>4</w:t>
      </w:r>
      <w:r w:rsidR="008F76A9" w:rsidRPr="00695E6D">
        <w:rPr>
          <w:rFonts w:ascii="Times New Roman" w:hAnsi="Times New Roman" w:cs="Times New Roman"/>
          <w:lang w:val="en-US"/>
        </w:rPr>
        <w:t xml:space="preserve"> Gene expression in 16-month-old </w:t>
      </w:r>
      <w:r w:rsidR="00E252DF" w:rsidRPr="00695E6D">
        <w:rPr>
          <w:rFonts w:ascii="Times New Roman" w:hAnsi="Times New Roman" w:cs="Times New Roman"/>
          <w:lang w:val="en-US"/>
        </w:rPr>
        <w:t xml:space="preserve">male and female </w:t>
      </w:r>
      <w:r w:rsidR="008F76A9" w:rsidRPr="00695E6D">
        <w:rPr>
          <w:rFonts w:ascii="Times New Roman" w:hAnsi="Times New Roman" w:cs="Times New Roman"/>
          <w:lang w:val="en-US"/>
        </w:rPr>
        <w:t xml:space="preserve">offspring relative to 10-month-old animals  </w:t>
      </w:r>
    </w:p>
    <w:p w14:paraId="3615CC3D" w14:textId="77777777" w:rsidR="004037DD" w:rsidRPr="00695E6D" w:rsidRDefault="004037DD" w:rsidP="008F76A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908"/>
        <w:gridCol w:w="1084"/>
        <w:gridCol w:w="1084"/>
        <w:gridCol w:w="978"/>
        <w:gridCol w:w="1189"/>
        <w:gridCol w:w="1084"/>
        <w:gridCol w:w="1084"/>
        <w:gridCol w:w="1084"/>
        <w:gridCol w:w="1084"/>
      </w:tblGrid>
      <w:tr w:rsidR="006563FB" w:rsidRPr="00695E6D" w14:paraId="2C773B22" w14:textId="77777777" w:rsidTr="004607B0">
        <w:trPr>
          <w:trHeight w:val="276"/>
        </w:trPr>
        <w:tc>
          <w:tcPr>
            <w:tcW w:w="0" w:type="auto"/>
          </w:tcPr>
          <w:p w14:paraId="013D9E72" w14:textId="77777777" w:rsidR="006563FB" w:rsidRPr="00695E6D" w:rsidRDefault="006563FB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36A9D5AE" w14:textId="33B8B551" w:rsidR="006563FB" w:rsidRPr="009307DC" w:rsidRDefault="006563FB" w:rsidP="006C1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 months old </w:t>
            </w:r>
          </w:p>
        </w:tc>
      </w:tr>
      <w:tr w:rsidR="00700E6F" w:rsidRPr="00695E6D" w14:paraId="1D5D3478" w14:textId="77777777" w:rsidTr="006C1A77">
        <w:trPr>
          <w:trHeight w:val="276"/>
        </w:trPr>
        <w:tc>
          <w:tcPr>
            <w:tcW w:w="0" w:type="auto"/>
          </w:tcPr>
          <w:p w14:paraId="2C0AC550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34405073" w14:textId="77777777" w:rsidR="008F76A9" w:rsidRPr="009307DC" w:rsidRDefault="008F76A9" w:rsidP="006C1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0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0" w:type="auto"/>
            <w:gridSpan w:val="4"/>
          </w:tcPr>
          <w:p w14:paraId="225B2312" w14:textId="77777777" w:rsidR="008F76A9" w:rsidRPr="009307DC" w:rsidRDefault="008F76A9" w:rsidP="006C1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0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774F21" w:rsidRPr="00695E6D" w14:paraId="3CCD3A4A" w14:textId="77777777" w:rsidTr="006C1A77">
        <w:trPr>
          <w:trHeight w:val="276"/>
        </w:trPr>
        <w:tc>
          <w:tcPr>
            <w:tcW w:w="0" w:type="auto"/>
          </w:tcPr>
          <w:p w14:paraId="1BB2ABA6" w14:textId="77777777" w:rsidR="008F76A9" w:rsidRPr="009307DC" w:rsidRDefault="008F76A9" w:rsidP="006C1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07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306FC0CB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0" w:type="auto"/>
          </w:tcPr>
          <w:p w14:paraId="4A43FC25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C/HF</w:t>
            </w:r>
          </w:p>
        </w:tc>
        <w:tc>
          <w:tcPr>
            <w:tcW w:w="0" w:type="auto"/>
          </w:tcPr>
          <w:p w14:paraId="2D2CED76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HF/C</w:t>
            </w:r>
          </w:p>
        </w:tc>
        <w:tc>
          <w:tcPr>
            <w:tcW w:w="0" w:type="auto"/>
          </w:tcPr>
          <w:p w14:paraId="2F9E8F6D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HF/HF</w:t>
            </w:r>
          </w:p>
        </w:tc>
        <w:tc>
          <w:tcPr>
            <w:tcW w:w="0" w:type="auto"/>
          </w:tcPr>
          <w:p w14:paraId="70F10DFB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0" w:type="auto"/>
          </w:tcPr>
          <w:p w14:paraId="6AB237AA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C/HF</w:t>
            </w:r>
          </w:p>
        </w:tc>
        <w:tc>
          <w:tcPr>
            <w:tcW w:w="0" w:type="auto"/>
          </w:tcPr>
          <w:p w14:paraId="520E5ABC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HF/C</w:t>
            </w:r>
          </w:p>
        </w:tc>
        <w:tc>
          <w:tcPr>
            <w:tcW w:w="0" w:type="auto"/>
          </w:tcPr>
          <w:p w14:paraId="0BBBC04E" w14:textId="77777777" w:rsidR="008F76A9" w:rsidRPr="00407027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27">
              <w:rPr>
                <w:rFonts w:ascii="Times New Roman" w:hAnsi="Times New Roman" w:cs="Times New Roman"/>
                <w:sz w:val="20"/>
                <w:szCs w:val="20"/>
              </w:rPr>
              <w:t>HF/HF</w:t>
            </w:r>
          </w:p>
        </w:tc>
      </w:tr>
      <w:tr w:rsidR="00774F21" w:rsidRPr="00695E6D" w14:paraId="3878D345" w14:textId="77777777" w:rsidTr="006C1A77">
        <w:trPr>
          <w:trHeight w:val="296"/>
        </w:trPr>
        <w:tc>
          <w:tcPr>
            <w:tcW w:w="0" w:type="auto"/>
          </w:tcPr>
          <w:p w14:paraId="28420D70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t</w:t>
            </w:r>
          </w:p>
        </w:tc>
        <w:tc>
          <w:tcPr>
            <w:tcW w:w="0" w:type="auto"/>
          </w:tcPr>
          <w:p w14:paraId="090A5264" w14:textId="2C5F74C0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96172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172" w:rsidRPr="00695E6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6C076B7D" w14:textId="01C5D14A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96172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</w:tcPr>
          <w:p w14:paraId="73B39E35" w14:textId="40225C20" w:rsidR="008F76A9" w:rsidRPr="00695E6D" w:rsidRDefault="00496172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4CC94493" w14:textId="6CC38134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96172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</w:tcPr>
          <w:p w14:paraId="605895D7" w14:textId="14CF3184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0D22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3B0D22"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793C29" w14:textId="7437DB6A" w:rsidR="008F76A9" w:rsidRPr="00695E6D" w:rsidRDefault="003B0D22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6305CFAD" w14:textId="2BA2BCC0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0D22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3B0D22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0FD176E" w14:textId="5DF7B6CA" w:rsidR="008F76A9" w:rsidRPr="00695E6D" w:rsidRDefault="003B0D22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74F21" w:rsidRPr="00695E6D" w14:paraId="49C3BADD" w14:textId="77777777" w:rsidTr="006C1A77">
        <w:trPr>
          <w:trHeight w:val="276"/>
        </w:trPr>
        <w:tc>
          <w:tcPr>
            <w:tcW w:w="0" w:type="auto"/>
          </w:tcPr>
          <w:p w14:paraId="25EB5A2B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1</w:t>
            </w:r>
          </w:p>
        </w:tc>
        <w:tc>
          <w:tcPr>
            <w:tcW w:w="0" w:type="auto"/>
          </w:tcPr>
          <w:p w14:paraId="50EEF152" w14:textId="39040D80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ACBE7D" w14:textId="2D68E49F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7314AA3B" w14:textId="628B30BB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D39E21" w14:textId="4154265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AB3393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664C34" w14:textId="0B167081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86363E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05DBA9B7" w14:textId="229E38C4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70A8601" w14:textId="26ED1F0C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214EC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74F21" w:rsidRPr="00695E6D" w14:paraId="334432BC" w14:textId="77777777" w:rsidTr="006C1A77">
        <w:trPr>
          <w:trHeight w:val="296"/>
        </w:trPr>
        <w:tc>
          <w:tcPr>
            <w:tcW w:w="0" w:type="auto"/>
          </w:tcPr>
          <w:p w14:paraId="74E49CB4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2</w:t>
            </w:r>
          </w:p>
        </w:tc>
        <w:tc>
          <w:tcPr>
            <w:tcW w:w="0" w:type="auto"/>
          </w:tcPr>
          <w:p w14:paraId="015C9F3A" w14:textId="3C508DC5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9553508" w14:textId="09AA61A5" w:rsidR="008F76A9" w:rsidRPr="00695E6D" w:rsidRDefault="00FB4D64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4E06041" w14:textId="478582AD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D97595" w14:textId="5A6E936D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B4D64" w:rsidRPr="00695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780920C" w14:textId="11061F14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227A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722E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5227A5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6FA3B0" w14:textId="221768EC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227A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5227A5" w:rsidRPr="00695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E75BCB" w14:textId="501CB176" w:rsidR="008F76A9" w:rsidRPr="00695E6D" w:rsidRDefault="008722E3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31B9782D" w14:textId="1DB1E180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722E3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8722E3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4F21" w:rsidRPr="00695E6D" w14:paraId="3820413F" w14:textId="77777777" w:rsidTr="006C1A77">
        <w:trPr>
          <w:trHeight w:val="296"/>
        </w:trPr>
        <w:tc>
          <w:tcPr>
            <w:tcW w:w="0" w:type="auto"/>
          </w:tcPr>
          <w:p w14:paraId="5A5B2EB6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1a</w:t>
            </w:r>
          </w:p>
        </w:tc>
        <w:tc>
          <w:tcPr>
            <w:tcW w:w="0" w:type="auto"/>
          </w:tcPr>
          <w:p w14:paraId="771BE2D7" w14:textId="144B6E40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0" w:type="auto"/>
          </w:tcPr>
          <w:p w14:paraId="03DA5370" w14:textId="712BC292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BF9094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751A7400" w14:textId="47C8DDA1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E115F8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60148935" w14:textId="23ECC5DA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4A63FE"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E0A65A" w14:textId="28E1513E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B5A73FB" w14:textId="0A6E43D5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7735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774F21" w:rsidRPr="00695E6D" w14:paraId="2FF2204E" w14:textId="77777777" w:rsidTr="006C1A77">
        <w:trPr>
          <w:trHeight w:val="296"/>
        </w:trPr>
        <w:tc>
          <w:tcPr>
            <w:tcW w:w="0" w:type="auto"/>
          </w:tcPr>
          <w:p w14:paraId="4873D84A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2a</w:t>
            </w:r>
          </w:p>
        </w:tc>
        <w:tc>
          <w:tcPr>
            <w:tcW w:w="0" w:type="auto"/>
          </w:tcPr>
          <w:p w14:paraId="1F3D76E3" w14:textId="73346B9A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4069A70" w14:textId="2D666D83" w:rsidR="008F76A9" w:rsidRPr="00695E6D" w:rsidRDefault="00774F21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5C5F8876" w14:textId="5CB7CCA9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58030589" w14:textId="27BED1DC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06F83D7A" w14:textId="6BC3144B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7C5B2997" w14:textId="5E0226C3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576F81" w14:textId="0ED5BBEF" w:rsidR="008F76A9" w:rsidRPr="00695E6D" w:rsidRDefault="00774F21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5D8633" w14:textId="19AB429E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74F21" w:rsidRPr="00695E6D" w14:paraId="4999BD67" w14:textId="77777777" w:rsidTr="006C1A77">
        <w:trPr>
          <w:trHeight w:val="276"/>
        </w:trPr>
        <w:tc>
          <w:tcPr>
            <w:tcW w:w="0" w:type="auto"/>
          </w:tcPr>
          <w:p w14:paraId="76CE18A4" w14:textId="77777777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7</w:t>
            </w:r>
          </w:p>
        </w:tc>
        <w:tc>
          <w:tcPr>
            <w:tcW w:w="0" w:type="auto"/>
          </w:tcPr>
          <w:p w14:paraId="5B943048" w14:textId="36C741A8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F0D18CA" w14:textId="768677B0" w:rsidR="008F76A9" w:rsidRPr="00695E6D" w:rsidRDefault="00774F21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7CE709" w14:textId="787D5687" w:rsidR="008F76A9" w:rsidRPr="00695E6D" w:rsidRDefault="00774F21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16B7FC18" w14:textId="20F450F7" w:rsidR="008F76A9" w:rsidRPr="00695E6D" w:rsidRDefault="00700E6F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4EE48F" w14:textId="6D368CB6" w:rsidR="008F76A9" w:rsidRPr="00695E6D" w:rsidRDefault="008F76A9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00E6F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0CA31280" w14:textId="62AB66F4" w:rsidR="008F76A9" w:rsidRPr="00695E6D" w:rsidRDefault="00700E6F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097617" w14:textId="67636E55" w:rsidR="008F76A9" w:rsidRPr="00695E6D" w:rsidRDefault="00700E6F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043608" w14:textId="44D04CE7" w:rsidR="008F76A9" w:rsidRPr="00695E6D" w:rsidRDefault="00700E6F" w:rsidP="006C1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8F76A9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ED5D2E" w:rsidRPr="00695E6D" w14:paraId="2904526C" w14:textId="77777777" w:rsidTr="001C4861">
        <w:trPr>
          <w:trHeight w:val="337"/>
        </w:trPr>
        <w:tc>
          <w:tcPr>
            <w:tcW w:w="0" w:type="auto"/>
          </w:tcPr>
          <w:p w14:paraId="0D8F9B26" w14:textId="77777777" w:rsidR="00ED5D2E" w:rsidRPr="00695E6D" w:rsidRDefault="00ED5D2E" w:rsidP="006C1A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8"/>
          </w:tcPr>
          <w:p w14:paraId="768D6262" w14:textId="7C5C4DA3" w:rsidR="00ED5D2E" w:rsidRPr="009307DC" w:rsidRDefault="00ED5D2E" w:rsidP="00ED5D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07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 months old</w:t>
            </w:r>
          </w:p>
        </w:tc>
      </w:tr>
      <w:tr w:rsidR="00700E6F" w:rsidRPr="00695E6D" w14:paraId="3EE7F5BB" w14:textId="77777777" w:rsidTr="006C1A77">
        <w:trPr>
          <w:trHeight w:val="276"/>
        </w:trPr>
        <w:tc>
          <w:tcPr>
            <w:tcW w:w="0" w:type="auto"/>
          </w:tcPr>
          <w:p w14:paraId="4FF4E37E" w14:textId="785B7ADB" w:rsidR="003B0D22" w:rsidRPr="00695E6D" w:rsidRDefault="003B0D22" w:rsidP="003B0D2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t</w:t>
            </w:r>
          </w:p>
        </w:tc>
        <w:tc>
          <w:tcPr>
            <w:tcW w:w="0" w:type="auto"/>
          </w:tcPr>
          <w:p w14:paraId="00C82B0D" w14:textId="062554FC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0" w:type="auto"/>
          </w:tcPr>
          <w:p w14:paraId="1A282FC6" w14:textId="0BFA9A0C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12BD6C31" w14:textId="16794DB9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0" w:type="auto"/>
          </w:tcPr>
          <w:p w14:paraId="07EC47B1" w14:textId="009D1855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0" w:type="auto"/>
          </w:tcPr>
          <w:p w14:paraId="0E870FC2" w14:textId="66607676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6E743504" w14:textId="5F471555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</w:tcPr>
          <w:p w14:paraId="7B22D119" w14:textId="526248C8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</w:tcPr>
          <w:p w14:paraId="01BCB13C" w14:textId="54009BB0" w:rsidR="003B0D22" w:rsidRPr="00695E6D" w:rsidRDefault="003B0D22" w:rsidP="003B0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</w:tr>
      <w:tr w:rsidR="00700E6F" w:rsidRPr="00695E6D" w14:paraId="04935D24" w14:textId="77777777" w:rsidTr="006C1A77">
        <w:trPr>
          <w:trHeight w:val="276"/>
        </w:trPr>
        <w:tc>
          <w:tcPr>
            <w:tcW w:w="0" w:type="auto"/>
          </w:tcPr>
          <w:p w14:paraId="077BEFE9" w14:textId="45292D68" w:rsidR="00531EC7" w:rsidRPr="00695E6D" w:rsidRDefault="00531EC7" w:rsidP="00531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1</w:t>
            </w:r>
          </w:p>
        </w:tc>
        <w:tc>
          <w:tcPr>
            <w:tcW w:w="0" w:type="auto"/>
          </w:tcPr>
          <w:p w14:paraId="38AF6223" w14:textId="67E0BAE8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</w:tcPr>
          <w:p w14:paraId="3B549DCD" w14:textId="1D447D09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38368715" w14:textId="6924405E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0" w:type="auto"/>
          </w:tcPr>
          <w:p w14:paraId="1EE900A8" w14:textId="58BD80EC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0" w:type="auto"/>
          </w:tcPr>
          <w:p w14:paraId="6BCAE034" w14:textId="4FD5BC3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61082D6A" w14:textId="48815126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11C32589" w14:textId="23F9F10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</w:tcPr>
          <w:p w14:paraId="0683AD13" w14:textId="4FB9323F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700E6F" w:rsidRPr="00695E6D" w14:paraId="336787BB" w14:textId="77777777" w:rsidTr="006C1A77">
        <w:trPr>
          <w:trHeight w:val="276"/>
        </w:trPr>
        <w:tc>
          <w:tcPr>
            <w:tcW w:w="0" w:type="auto"/>
          </w:tcPr>
          <w:p w14:paraId="2468DA23" w14:textId="57BFD728" w:rsidR="00531EC7" w:rsidRPr="00695E6D" w:rsidRDefault="00531EC7" w:rsidP="00531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2</w:t>
            </w:r>
          </w:p>
        </w:tc>
        <w:tc>
          <w:tcPr>
            <w:tcW w:w="0" w:type="auto"/>
          </w:tcPr>
          <w:p w14:paraId="6585430F" w14:textId="73B5035D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446A8831" w14:textId="31542A93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45F78F4D" w14:textId="644A811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45414C19" w14:textId="2744C37F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0" w:type="auto"/>
          </w:tcPr>
          <w:p w14:paraId="75112DBA" w14:textId="6362D814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2F141FD3" w14:textId="77A275E9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3215A0D1" w14:textId="04865688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 </w:t>
            </w:r>
          </w:p>
        </w:tc>
        <w:tc>
          <w:tcPr>
            <w:tcW w:w="0" w:type="auto"/>
          </w:tcPr>
          <w:p w14:paraId="02C7507D" w14:textId="70C6308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700E6F" w:rsidRPr="00695E6D" w14:paraId="13526AD9" w14:textId="77777777" w:rsidTr="006C1A77">
        <w:trPr>
          <w:trHeight w:val="276"/>
        </w:trPr>
        <w:tc>
          <w:tcPr>
            <w:tcW w:w="0" w:type="auto"/>
          </w:tcPr>
          <w:p w14:paraId="1462699A" w14:textId="75ADF457" w:rsidR="00531EC7" w:rsidRPr="00695E6D" w:rsidRDefault="00531EC7" w:rsidP="00531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1a</w:t>
            </w:r>
          </w:p>
        </w:tc>
        <w:tc>
          <w:tcPr>
            <w:tcW w:w="0" w:type="auto"/>
          </w:tcPr>
          <w:p w14:paraId="1E7A04B3" w14:textId="6317B048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</w:tcPr>
          <w:p w14:paraId="4A131301" w14:textId="4424D33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4A63FE" w:rsidRPr="00695E6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58CCEE3F" w14:textId="245567BD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48DCBB68" w14:textId="6B5278C9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570E5A6C" w14:textId="6A5E7636" w:rsidR="00531EC7" w:rsidRPr="00695E6D" w:rsidRDefault="004A63FE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AFD2AD" w14:textId="406DFC97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603210D6" w14:textId="55F6DB76" w:rsidR="00531EC7" w:rsidRPr="00695E6D" w:rsidRDefault="004A63FE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 </w:t>
            </w:r>
          </w:p>
        </w:tc>
        <w:tc>
          <w:tcPr>
            <w:tcW w:w="0" w:type="auto"/>
          </w:tcPr>
          <w:p w14:paraId="7BBCC159" w14:textId="109BD5A4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A63FE" w:rsidRPr="00695E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A63FE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00E6F" w:rsidRPr="00695E6D" w14:paraId="760F30CA" w14:textId="77777777" w:rsidTr="006C1A77">
        <w:trPr>
          <w:trHeight w:val="276"/>
        </w:trPr>
        <w:tc>
          <w:tcPr>
            <w:tcW w:w="0" w:type="auto"/>
          </w:tcPr>
          <w:p w14:paraId="5BD9AF84" w14:textId="2D83B381" w:rsidR="00531EC7" w:rsidRPr="00695E6D" w:rsidRDefault="00531EC7" w:rsidP="00531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2a</w:t>
            </w:r>
          </w:p>
        </w:tc>
        <w:tc>
          <w:tcPr>
            <w:tcW w:w="0" w:type="auto"/>
          </w:tcPr>
          <w:p w14:paraId="492F4CFE" w14:textId="5EE84AD3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</w:tcPr>
          <w:p w14:paraId="36A997A6" w14:textId="7103C6F4" w:rsidR="00531EC7" w:rsidRPr="00695E6D" w:rsidRDefault="00774F21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531EC7"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2B79F2" w14:textId="14D00BF2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55F20D0F" w14:textId="66463DA5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41EBD19D" w14:textId="3938D163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D553B9" w14:textId="48EC23EF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28F991F6" w14:textId="7F9478F4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09615539" w14:textId="278548D1" w:rsidR="00531EC7" w:rsidRPr="00695E6D" w:rsidRDefault="00531EC7" w:rsidP="00531E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74F21" w:rsidRPr="00695E6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700E6F" w:rsidRPr="00695E6D" w14:paraId="4D745261" w14:textId="77777777" w:rsidTr="006C1A77">
        <w:trPr>
          <w:trHeight w:val="276"/>
        </w:trPr>
        <w:tc>
          <w:tcPr>
            <w:tcW w:w="0" w:type="auto"/>
          </w:tcPr>
          <w:p w14:paraId="3FCFA15B" w14:textId="308A261E" w:rsidR="00700E6F" w:rsidRPr="00695E6D" w:rsidRDefault="00700E6F" w:rsidP="00700E6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7</w:t>
            </w:r>
          </w:p>
        </w:tc>
        <w:tc>
          <w:tcPr>
            <w:tcW w:w="0" w:type="auto"/>
          </w:tcPr>
          <w:p w14:paraId="1B6DF029" w14:textId="1C5FADB5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</w:tcPr>
          <w:p w14:paraId="63A30F09" w14:textId="6CB95307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0" w:type="auto"/>
          </w:tcPr>
          <w:p w14:paraId="0184CAAD" w14:textId="2C184E7B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5E6012BB" w14:textId="70AEF0AD" w:rsidR="00700E6F" w:rsidRPr="00B72416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  <w:r w:rsidRPr="00B72416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72416">
              <w:rPr>
                <w:rFonts w:ascii="Times New Roman" w:hAnsi="Times New Roman" w:cs="Times New Roman"/>
                <w:sz w:val="20"/>
                <w:szCs w:val="20"/>
              </w:rPr>
              <w:t xml:space="preserve"> 0.08*</w:t>
            </w:r>
          </w:p>
        </w:tc>
        <w:tc>
          <w:tcPr>
            <w:tcW w:w="0" w:type="auto"/>
          </w:tcPr>
          <w:p w14:paraId="26BB7F81" w14:textId="71BE5082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0" w:type="auto"/>
          </w:tcPr>
          <w:p w14:paraId="02174891" w14:textId="27044DD6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</w:tcPr>
          <w:p w14:paraId="524787D7" w14:textId="7A6B116E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1D33208C" w14:textId="183DA961" w:rsidR="00700E6F" w:rsidRPr="00695E6D" w:rsidRDefault="00700E6F" w:rsidP="00700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95E6D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</w:tr>
    </w:tbl>
    <w:p w14:paraId="74889E9C" w14:textId="0AC5B3D0" w:rsidR="008F76A9" w:rsidRPr="00AC5972" w:rsidRDefault="00747D5B" w:rsidP="008F76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C5972">
        <w:rPr>
          <w:rFonts w:ascii="Times New Roman" w:hAnsi="Times New Roman" w:cs="Times New Roman"/>
          <w:sz w:val="20"/>
          <w:szCs w:val="20"/>
          <w:lang w:val="en-US"/>
        </w:rPr>
        <w:t>*p&lt;0.05 vs. 10 months old</w:t>
      </w:r>
      <w:r w:rsidR="000C3248" w:rsidRPr="00AC59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07027">
        <w:rPr>
          <w:rFonts w:ascii="Times New Roman" w:hAnsi="Times New Roman" w:cs="Times New Roman"/>
          <w:sz w:val="20"/>
          <w:szCs w:val="20"/>
          <w:lang w:val="en-US"/>
        </w:rPr>
        <w:t xml:space="preserve">values from 10-month-old animals are reference </w:t>
      </w:r>
      <w:r w:rsidRPr="00AC59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AABB5E0" w14:textId="77777777" w:rsidR="008F76A9" w:rsidRPr="00695E6D" w:rsidRDefault="008F76A9">
      <w:pPr>
        <w:rPr>
          <w:rFonts w:ascii="Times New Roman" w:hAnsi="Times New Roman" w:cs="Times New Roman"/>
          <w:lang w:val="en-US"/>
        </w:rPr>
      </w:pPr>
    </w:p>
    <w:sectPr w:rsidR="008F76A9" w:rsidRPr="00695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30C87"/>
    <w:multiLevelType w:val="multilevel"/>
    <w:tmpl w:val="74984BE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DD29A9"/>
    <w:multiLevelType w:val="multilevel"/>
    <w:tmpl w:val="D9B8071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E477B62"/>
    <w:multiLevelType w:val="multilevel"/>
    <w:tmpl w:val="D460F9E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59E7D83"/>
    <w:multiLevelType w:val="multilevel"/>
    <w:tmpl w:val="CA06E79A"/>
    <w:lvl w:ilvl="0">
      <w:start w:val="1"/>
      <w:numFmt w:val="decimal"/>
      <w:lvlText w:val="%1.0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2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4A1B44F0"/>
    <w:multiLevelType w:val="multilevel"/>
    <w:tmpl w:val="DD74497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60664C3"/>
    <w:multiLevelType w:val="hybridMultilevel"/>
    <w:tmpl w:val="AC4C7A40"/>
    <w:lvl w:ilvl="0" w:tplc="2B085F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A15AE"/>
    <w:multiLevelType w:val="multilevel"/>
    <w:tmpl w:val="CA6047D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6ABF7AE1"/>
    <w:multiLevelType w:val="multilevel"/>
    <w:tmpl w:val="BAB65D7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7EF25F52"/>
    <w:multiLevelType w:val="multilevel"/>
    <w:tmpl w:val="4B020A4E"/>
    <w:lvl w:ilvl="0">
      <w:start w:val="1"/>
      <w:numFmt w:val="decimal"/>
      <w:lvlText w:val="%1.0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2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118839192">
    <w:abstractNumId w:val="3"/>
  </w:num>
  <w:num w:numId="2" w16cid:durableId="1575894866">
    <w:abstractNumId w:val="8"/>
  </w:num>
  <w:num w:numId="3" w16cid:durableId="376777464">
    <w:abstractNumId w:val="7"/>
  </w:num>
  <w:num w:numId="4" w16cid:durableId="1829394283">
    <w:abstractNumId w:val="1"/>
  </w:num>
  <w:num w:numId="5" w16cid:durableId="1177573635">
    <w:abstractNumId w:val="6"/>
  </w:num>
  <w:num w:numId="6" w16cid:durableId="1568684721">
    <w:abstractNumId w:val="0"/>
  </w:num>
  <w:num w:numId="7" w16cid:durableId="1489135216">
    <w:abstractNumId w:val="5"/>
  </w:num>
  <w:num w:numId="8" w16cid:durableId="2069451559">
    <w:abstractNumId w:val="2"/>
  </w:num>
  <w:num w:numId="9" w16cid:durableId="16379561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B5"/>
    <w:rsid w:val="00003052"/>
    <w:rsid w:val="00004D58"/>
    <w:rsid w:val="00005AE8"/>
    <w:rsid w:val="0000655D"/>
    <w:rsid w:val="000245C0"/>
    <w:rsid w:val="0002565B"/>
    <w:rsid w:val="00025A4B"/>
    <w:rsid w:val="00026FB7"/>
    <w:rsid w:val="00044E6A"/>
    <w:rsid w:val="000458DF"/>
    <w:rsid w:val="000464F8"/>
    <w:rsid w:val="00053DAD"/>
    <w:rsid w:val="000656EA"/>
    <w:rsid w:val="00071927"/>
    <w:rsid w:val="00072797"/>
    <w:rsid w:val="000752CC"/>
    <w:rsid w:val="00075E82"/>
    <w:rsid w:val="000943FD"/>
    <w:rsid w:val="000C14EF"/>
    <w:rsid w:val="000C2462"/>
    <w:rsid w:val="000C3248"/>
    <w:rsid w:val="000D5788"/>
    <w:rsid w:val="000F1002"/>
    <w:rsid w:val="0011229F"/>
    <w:rsid w:val="00120ADF"/>
    <w:rsid w:val="00121494"/>
    <w:rsid w:val="00125BE3"/>
    <w:rsid w:val="00126FCD"/>
    <w:rsid w:val="0013176A"/>
    <w:rsid w:val="00131C1F"/>
    <w:rsid w:val="00132EBF"/>
    <w:rsid w:val="00141C1F"/>
    <w:rsid w:val="00143149"/>
    <w:rsid w:val="001468A0"/>
    <w:rsid w:val="00150B6D"/>
    <w:rsid w:val="001570E3"/>
    <w:rsid w:val="00157737"/>
    <w:rsid w:val="00157DC9"/>
    <w:rsid w:val="00160ED0"/>
    <w:rsid w:val="00162091"/>
    <w:rsid w:val="001733CD"/>
    <w:rsid w:val="00174BC3"/>
    <w:rsid w:val="00175D79"/>
    <w:rsid w:val="0017667C"/>
    <w:rsid w:val="0018065F"/>
    <w:rsid w:val="00181456"/>
    <w:rsid w:val="00193C0F"/>
    <w:rsid w:val="00193FDC"/>
    <w:rsid w:val="0019502D"/>
    <w:rsid w:val="001B4B1D"/>
    <w:rsid w:val="001C4861"/>
    <w:rsid w:val="001C67A2"/>
    <w:rsid w:val="001D2F91"/>
    <w:rsid w:val="001D6760"/>
    <w:rsid w:val="001D6A02"/>
    <w:rsid w:val="001E01B4"/>
    <w:rsid w:val="001F2491"/>
    <w:rsid w:val="00206C8E"/>
    <w:rsid w:val="002070AB"/>
    <w:rsid w:val="002104FD"/>
    <w:rsid w:val="002124EC"/>
    <w:rsid w:val="00216870"/>
    <w:rsid w:val="00220335"/>
    <w:rsid w:val="00233C5A"/>
    <w:rsid w:val="00234D48"/>
    <w:rsid w:val="00241139"/>
    <w:rsid w:val="00250A35"/>
    <w:rsid w:val="00251D4A"/>
    <w:rsid w:val="00254E82"/>
    <w:rsid w:val="00255DE0"/>
    <w:rsid w:val="00261AD3"/>
    <w:rsid w:val="00262648"/>
    <w:rsid w:val="002675E0"/>
    <w:rsid w:val="00267A6E"/>
    <w:rsid w:val="00276E3F"/>
    <w:rsid w:val="00280C5B"/>
    <w:rsid w:val="00290A91"/>
    <w:rsid w:val="002A23BA"/>
    <w:rsid w:val="002A5653"/>
    <w:rsid w:val="002A5F66"/>
    <w:rsid w:val="002C0265"/>
    <w:rsid w:val="002C0EA7"/>
    <w:rsid w:val="002C2AD8"/>
    <w:rsid w:val="002D1248"/>
    <w:rsid w:val="002E2389"/>
    <w:rsid w:val="0030520B"/>
    <w:rsid w:val="00337CD2"/>
    <w:rsid w:val="0034123D"/>
    <w:rsid w:val="0035093C"/>
    <w:rsid w:val="00363055"/>
    <w:rsid w:val="00366E6C"/>
    <w:rsid w:val="00370FBE"/>
    <w:rsid w:val="00372289"/>
    <w:rsid w:val="003768CD"/>
    <w:rsid w:val="00377B07"/>
    <w:rsid w:val="00391B44"/>
    <w:rsid w:val="0039290C"/>
    <w:rsid w:val="0039702C"/>
    <w:rsid w:val="003A52B0"/>
    <w:rsid w:val="003B0D22"/>
    <w:rsid w:val="003B27BE"/>
    <w:rsid w:val="003B39C3"/>
    <w:rsid w:val="003B4622"/>
    <w:rsid w:val="003B4A32"/>
    <w:rsid w:val="003B5120"/>
    <w:rsid w:val="003C4E14"/>
    <w:rsid w:val="003C6845"/>
    <w:rsid w:val="003C6F0E"/>
    <w:rsid w:val="003D4CD7"/>
    <w:rsid w:val="003D51EE"/>
    <w:rsid w:val="003E4902"/>
    <w:rsid w:val="003E6CBD"/>
    <w:rsid w:val="003F5B71"/>
    <w:rsid w:val="004016F1"/>
    <w:rsid w:val="0040254E"/>
    <w:rsid w:val="00402FF3"/>
    <w:rsid w:val="004037DD"/>
    <w:rsid w:val="00407027"/>
    <w:rsid w:val="00412CF5"/>
    <w:rsid w:val="00426275"/>
    <w:rsid w:val="004314A4"/>
    <w:rsid w:val="00452693"/>
    <w:rsid w:val="0045272E"/>
    <w:rsid w:val="00470A1A"/>
    <w:rsid w:val="00470B96"/>
    <w:rsid w:val="00470DC1"/>
    <w:rsid w:val="004724EF"/>
    <w:rsid w:val="00477B8F"/>
    <w:rsid w:val="00480A7F"/>
    <w:rsid w:val="00484246"/>
    <w:rsid w:val="004867C1"/>
    <w:rsid w:val="00494FD6"/>
    <w:rsid w:val="00496172"/>
    <w:rsid w:val="004A1B37"/>
    <w:rsid w:val="004A1F9C"/>
    <w:rsid w:val="004A550F"/>
    <w:rsid w:val="004A63FE"/>
    <w:rsid w:val="004A76D1"/>
    <w:rsid w:val="004B679A"/>
    <w:rsid w:val="004B6E82"/>
    <w:rsid w:val="004C7551"/>
    <w:rsid w:val="004D04BC"/>
    <w:rsid w:val="004E43C2"/>
    <w:rsid w:val="004F4B0F"/>
    <w:rsid w:val="004F7C3C"/>
    <w:rsid w:val="005021CF"/>
    <w:rsid w:val="0050252F"/>
    <w:rsid w:val="00502D2D"/>
    <w:rsid w:val="0050359A"/>
    <w:rsid w:val="0051306D"/>
    <w:rsid w:val="00514830"/>
    <w:rsid w:val="005207B5"/>
    <w:rsid w:val="005227A5"/>
    <w:rsid w:val="00531EC7"/>
    <w:rsid w:val="00541546"/>
    <w:rsid w:val="005451A3"/>
    <w:rsid w:val="00561954"/>
    <w:rsid w:val="00561AEB"/>
    <w:rsid w:val="00565CE2"/>
    <w:rsid w:val="005670E3"/>
    <w:rsid w:val="0058026E"/>
    <w:rsid w:val="00584E06"/>
    <w:rsid w:val="0059436E"/>
    <w:rsid w:val="005971BA"/>
    <w:rsid w:val="005B2666"/>
    <w:rsid w:val="005B5647"/>
    <w:rsid w:val="005B5677"/>
    <w:rsid w:val="005B6E82"/>
    <w:rsid w:val="005C6C55"/>
    <w:rsid w:val="005C7451"/>
    <w:rsid w:val="005D28CA"/>
    <w:rsid w:val="005D4FF4"/>
    <w:rsid w:val="005E7085"/>
    <w:rsid w:val="005F279B"/>
    <w:rsid w:val="005F55A3"/>
    <w:rsid w:val="005F78A7"/>
    <w:rsid w:val="00602BE1"/>
    <w:rsid w:val="006042E3"/>
    <w:rsid w:val="00606C2C"/>
    <w:rsid w:val="00612DD2"/>
    <w:rsid w:val="006224D4"/>
    <w:rsid w:val="006251F6"/>
    <w:rsid w:val="006426C5"/>
    <w:rsid w:val="00645F08"/>
    <w:rsid w:val="00647EC4"/>
    <w:rsid w:val="006563FB"/>
    <w:rsid w:val="0066086A"/>
    <w:rsid w:val="00671E21"/>
    <w:rsid w:val="006725A5"/>
    <w:rsid w:val="00681AA1"/>
    <w:rsid w:val="00691116"/>
    <w:rsid w:val="006927AD"/>
    <w:rsid w:val="00695E6D"/>
    <w:rsid w:val="00697345"/>
    <w:rsid w:val="006A53F8"/>
    <w:rsid w:val="006A62FD"/>
    <w:rsid w:val="006B35C3"/>
    <w:rsid w:val="006D1004"/>
    <w:rsid w:val="006D2F14"/>
    <w:rsid w:val="006E2433"/>
    <w:rsid w:val="006E6FA5"/>
    <w:rsid w:val="006F0C9D"/>
    <w:rsid w:val="006F3380"/>
    <w:rsid w:val="006F3D2A"/>
    <w:rsid w:val="006F5A98"/>
    <w:rsid w:val="00700E6F"/>
    <w:rsid w:val="00700EF4"/>
    <w:rsid w:val="007016F1"/>
    <w:rsid w:val="00707518"/>
    <w:rsid w:val="00713D6D"/>
    <w:rsid w:val="007230A7"/>
    <w:rsid w:val="007260A6"/>
    <w:rsid w:val="00730690"/>
    <w:rsid w:val="00741514"/>
    <w:rsid w:val="007417F1"/>
    <w:rsid w:val="00742D27"/>
    <w:rsid w:val="00747D5B"/>
    <w:rsid w:val="00750505"/>
    <w:rsid w:val="007611EB"/>
    <w:rsid w:val="00762227"/>
    <w:rsid w:val="0076707D"/>
    <w:rsid w:val="00774F21"/>
    <w:rsid w:val="00776859"/>
    <w:rsid w:val="007820A0"/>
    <w:rsid w:val="00786692"/>
    <w:rsid w:val="00786993"/>
    <w:rsid w:val="00786B76"/>
    <w:rsid w:val="00790AD8"/>
    <w:rsid w:val="0079595B"/>
    <w:rsid w:val="007B09D6"/>
    <w:rsid w:val="007B0A3A"/>
    <w:rsid w:val="007C319A"/>
    <w:rsid w:val="007C68DF"/>
    <w:rsid w:val="007C745A"/>
    <w:rsid w:val="007D0E19"/>
    <w:rsid w:val="007D4E6D"/>
    <w:rsid w:val="007D602E"/>
    <w:rsid w:val="007E0842"/>
    <w:rsid w:val="007F252D"/>
    <w:rsid w:val="007F3232"/>
    <w:rsid w:val="007F3484"/>
    <w:rsid w:val="007F3FF6"/>
    <w:rsid w:val="00801C56"/>
    <w:rsid w:val="0080303D"/>
    <w:rsid w:val="008069F8"/>
    <w:rsid w:val="008108A8"/>
    <w:rsid w:val="0081174D"/>
    <w:rsid w:val="008161B1"/>
    <w:rsid w:val="00821331"/>
    <w:rsid w:val="00844A3C"/>
    <w:rsid w:val="00850BF5"/>
    <w:rsid w:val="008515F7"/>
    <w:rsid w:val="00852835"/>
    <w:rsid w:val="00852976"/>
    <w:rsid w:val="0085321E"/>
    <w:rsid w:val="0085421B"/>
    <w:rsid w:val="008610A6"/>
    <w:rsid w:val="00861D71"/>
    <w:rsid w:val="00865F54"/>
    <w:rsid w:val="008722E3"/>
    <w:rsid w:val="008734DD"/>
    <w:rsid w:val="00874E97"/>
    <w:rsid w:val="00877254"/>
    <w:rsid w:val="008821B2"/>
    <w:rsid w:val="0088321A"/>
    <w:rsid w:val="00890DB7"/>
    <w:rsid w:val="00892B43"/>
    <w:rsid w:val="008A2619"/>
    <w:rsid w:val="008A6FA4"/>
    <w:rsid w:val="008B577C"/>
    <w:rsid w:val="008B57B7"/>
    <w:rsid w:val="008B694B"/>
    <w:rsid w:val="008C2D72"/>
    <w:rsid w:val="008C4776"/>
    <w:rsid w:val="008D3968"/>
    <w:rsid w:val="008F76A9"/>
    <w:rsid w:val="0090043F"/>
    <w:rsid w:val="00904BBD"/>
    <w:rsid w:val="00920481"/>
    <w:rsid w:val="00920B86"/>
    <w:rsid w:val="00926C4F"/>
    <w:rsid w:val="0092710D"/>
    <w:rsid w:val="009307DC"/>
    <w:rsid w:val="00933C85"/>
    <w:rsid w:val="009424BC"/>
    <w:rsid w:val="00954060"/>
    <w:rsid w:val="00955FF1"/>
    <w:rsid w:val="009566B3"/>
    <w:rsid w:val="00962F75"/>
    <w:rsid w:val="00971399"/>
    <w:rsid w:val="009740B0"/>
    <w:rsid w:val="00975BEB"/>
    <w:rsid w:val="009767D1"/>
    <w:rsid w:val="00980C2F"/>
    <w:rsid w:val="009813FA"/>
    <w:rsid w:val="009816F8"/>
    <w:rsid w:val="0099041C"/>
    <w:rsid w:val="00990B89"/>
    <w:rsid w:val="00990C16"/>
    <w:rsid w:val="009921A7"/>
    <w:rsid w:val="00994A72"/>
    <w:rsid w:val="009B4D39"/>
    <w:rsid w:val="009B5DF6"/>
    <w:rsid w:val="009C781E"/>
    <w:rsid w:val="009E061D"/>
    <w:rsid w:val="009F0ACF"/>
    <w:rsid w:val="009F2D61"/>
    <w:rsid w:val="009F754A"/>
    <w:rsid w:val="009F7A7B"/>
    <w:rsid w:val="00A04411"/>
    <w:rsid w:val="00A06950"/>
    <w:rsid w:val="00A07E4B"/>
    <w:rsid w:val="00A22157"/>
    <w:rsid w:val="00A237F6"/>
    <w:rsid w:val="00A336F3"/>
    <w:rsid w:val="00A34CFC"/>
    <w:rsid w:val="00A4766D"/>
    <w:rsid w:val="00A67363"/>
    <w:rsid w:val="00A71177"/>
    <w:rsid w:val="00A72CD3"/>
    <w:rsid w:val="00A73CBC"/>
    <w:rsid w:val="00A96E69"/>
    <w:rsid w:val="00AB2E1B"/>
    <w:rsid w:val="00AB3286"/>
    <w:rsid w:val="00AB3393"/>
    <w:rsid w:val="00AB3ECB"/>
    <w:rsid w:val="00AC3D4A"/>
    <w:rsid w:val="00AC5972"/>
    <w:rsid w:val="00AD5C1F"/>
    <w:rsid w:val="00AD664E"/>
    <w:rsid w:val="00AE2DCA"/>
    <w:rsid w:val="00AE55F6"/>
    <w:rsid w:val="00AF51FA"/>
    <w:rsid w:val="00B10DD6"/>
    <w:rsid w:val="00B11FA3"/>
    <w:rsid w:val="00B150A8"/>
    <w:rsid w:val="00B26561"/>
    <w:rsid w:val="00B3001E"/>
    <w:rsid w:val="00B30C7A"/>
    <w:rsid w:val="00B36ECF"/>
    <w:rsid w:val="00B451D3"/>
    <w:rsid w:val="00B45EB9"/>
    <w:rsid w:val="00B522DF"/>
    <w:rsid w:val="00B66512"/>
    <w:rsid w:val="00B7146E"/>
    <w:rsid w:val="00B72416"/>
    <w:rsid w:val="00B7696D"/>
    <w:rsid w:val="00B87149"/>
    <w:rsid w:val="00B90B90"/>
    <w:rsid w:val="00B96858"/>
    <w:rsid w:val="00BA256B"/>
    <w:rsid w:val="00BA52E3"/>
    <w:rsid w:val="00BA6A3E"/>
    <w:rsid w:val="00BC1ACD"/>
    <w:rsid w:val="00BC3A2A"/>
    <w:rsid w:val="00BC7B74"/>
    <w:rsid w:val="00BD2AB5"/>
    <w:rsid w:val="00BD5B0D"/>
    <w:rsid w:val="00BD5FB8"/>
    <w:rsid w:val="00BD7B68"/>
    <w:rsid w:val="00BE0EFA"/>
    <w:rsid w:val="00BE16A4"/>
    <w:rsid w:val="00BE241B"/>
    <w:rsid w:val="00BF129C"/>
    <w:rsid w:val="00BF3A14"/>
    <w:rsid w:val="00BF56EC"/>
    <w:rsid w:val="00BF615D"/>
    <w:rsid w:val="00BF6644"/>
    <w:rsid w:val="00BF7C54"/>
    <w:rsid w:val="00C04ACD"/>
    <w:rsid w:val="00C1197D"/>
    <w:rsid w:val="00C169A1"/>
    <w:rsid w:val="00C20304"/>
    <w:rsid w:val="00C207BB"/>
    <w:rsid w:val="00C2497F"/>
    <w:rsid w:val="00C26D2F"/>
    <w:rsid w:val="00C303A0"/>
    <w:rsid w:val="00C42B4C"/>
    <w:rsid w:val="00C4772C"/>
    <w:rsid w:val="00C62A22"/>
    <w:rsid w:val="00C6514F"/>
    <w:rsid w:val="00C742E7"/>
    <w:rsid w:val="00C7746B"/>
    <w:rsid w:val="00C84640"/>
    <w:rsid w:val="00C90E0B"/>
    <w:rsid w:val="00C94F3D"/>
    <w:rsid w:val="00CB61C9"/>
    <w:rsid w:val="00CB7572"/>
    <w:rsid w:val="00CC0F02"/>
    <w:rsid w:val="00CC3C6F"/>
    <w:rsid w:val="00CC4690"/>
    <w:rsid w:val="00CD0ECD"/>
    <w:rsid w:val="00CD6A2D"/>
    <w:rsid w:val="00CE1EE7"/>
    <w:rsid w:val="00CE21BD"/>
    <w:rsid w:val="00CF646E"/>
    <w:rsid w:val="00CF7649"/>
    <w:rsid w:val="00D03868"/>
    <w:rsid w:val="00D0412C"/>
    <w:rsid w:val="00D0484A"/>
    <w:rsid w:val="00D16379"/>
    <w:rsid w:val="00D21E2C"/>
    <w:rsid w:val="00D239C8"/>
    <w:rsid w:val="00D2475F"/>
    <w:rsid w:val="00D26E09"/>
    <w:rsid w:val="00D273BC"/>
    <w:rsid w:val="00D306C0"/>
    <w:rsid w:val="00D479AF"/>
    <w:rsid w:val="00D5156F"/>
    <w:rsid w:val="00D529DE"/>
    <w:rsid w:val="00D52E0D"/>
    <w:rsid w:val="00D539C0"/>
    <w:rsid w:val="00D646D8"/>
    <w:rsid w:val="00D65D82"/>
    <w:rsid w:val="00D71D70"/>
    <w:rsid w:val="00D7206F"/>
    <w:rsid w:val="00D748A9"/>
    <w:rsid w:val="00D76168"/>
    <w:rsid w:val="00D85465"/>
    <w:rsid w:val="00DB2C00"/>
    <w:rsid w:val="00DB64DF"/>
    <w:rsid w:val="00DC0804"/>
    <w:rsid w:val="00DD1AC7"/>
    <w:rsid w:val="00DD5306"/>
    <w:rsid w:val="00DF1D46"/>
    <w:rsid w:val="00DF4889"/>
    <w:rsid w:val="00DF5EF6"/>
    <w:rsid w:val="00DF6ACE"/>
    <w:rsid w:val="00E04EE9"/>
    <w:rsid w:val="00E05A55"/>
    <w:rsid w:val="00E05BB8"/>
    <w:rsid w:val="00E122B4"/>
    <w:rsid w:val="00E252DF"/>
    <w:rsid w:val="00E31A03"/>
    <w:rsid w:val="00E355A1"/>
    <w:rsid w:val="00E37E08"/>
    <w:rsid w:val="00E440AE"/>
    <w:rsid w:val="00E60362"/>
    <w:rsid w:val="00E61D61"/>
    <w:rsid w:val="00E6515A"/>
    <w:rsid w:val="00E65276"/>
    <w:rsid w:val="00E815C7"/>
    <w:rsid w:val="00E854A5"/>
    <w:rsid w:val="00E90379"/>
    <w:rsid w:val="00EA589A"/>
    <w:rsid w:val="00EC279D"/>
    <w:rsid w:val="00EC6BAD"/>
    <w:rsid w:val="00ED5D2E"/>
    <w:rsid w:val="00ED66B3"/>
    <w:rsid w:val="00EE00C5"/>
    <w:rsid w:val="00EE185B"/>
    <w:rsid w:val="00EF02CE"/>
    <w:rsid w:val="00F027C9"/>
    <w:rsid w:val="00F06175"/>
    <w:rsid w:val="00F10439"/>
    <w:rsid w:val="00F12D08"/>
    <w:rsid w:val="00F13704"/>
    <w:rsid w:val="00F207D6"/>
    <w:rsid w:val="00F214EC"/>
    <w:rsid w:val="00F260E1"/>
    <w:rsid w:val="00F27B09"/>
    <w:rsid w:val="00F3127A"/>
    <w:rsid w:val="00F43F32"/>
    <w:rsid w:val="00F47735"/>
    <w:rsid w:val="00F54069"/>
    <w:rsid w:val="00F55EFA"/>
    <w:rsid w:val="00F577D4"/>
    <w:rsid w:val="00F6294B"/>
    <w:rsid w:val="00F65C0A"/>
    <w:rsid w:val="00F805F3"/>
    <w:rsid w:val="00F80982"/>
    <w:rsid w:val="00F84211"/>
    <w:rsid w:val="00F94C85"/>
    <w:rsid w:val="00FA60E2"/>
    <w:rsid w:val="00FA7CB4"/>
    <w:rsid w:val="00FB36E8"/>
    <w:rsid w:val="00FB49A2"/>
    <w:rsid w:val="00FB4BAA"/>
    <w:rsid w:val="00FB4D64"/>
    <w:rsid w:val="00FB5FB8"/>
    <w:rsid w:val="00FB6606"/>
    <w:rsid w:val="00FD4496"/>
    <w:rsid w:val="00FE3AB4"/>
    <w:rsid w:val="00FE5884"/>
    <w:rsid w:val="00FE5912"/>
    <w:rsid w:val="00FE6B30"/>
    <w:rsid w:val="00FE7A07"/>
    <w:rsid w:val="00FF0D67"/>
    <w:rsid w:val="00FF3133"/>
    <w:rsid w:val="00FF5FA3"/>
    <w:rsid w:val="00F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90F2A"/>
  <w15:chartTrackingRefBased/>
  <w15:docId w15:val="{5670F3F9-16CF-0448-80E9-723A4699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7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7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7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7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7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7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7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es, Cheryl</dc:creator>
  <cp:keywords/>
  <dc:description/>
  <cp:lastModifiedBy>Hawkes, Cheryl</cp:lastModifiedBy>
  <cp:revision>10</cp:revision>
  <dcterms:created xsi:type="dcterms:W3CDTF">2025-06-16T15:07:00Z</dcterms:created>
  <dcterms:modified xsi:type="dcterms:W3CDTF">2025-07-11T15:20:00Z</dcterms:modified>
</cp:coreProperties>
</file>